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48758A" w14:textId="05C09E4B" w:rsidR="00DE2952" w:rsidRPr="00A836DD" w:rsidRDefault="007D5F41" w:rsidP="00C209C1">
      <w:pPr>
        <w:spacing w:line="276" w:lineRule="auto"/>
        <w:jc w:val="both"/>
        <w:rPr>
          <w:b/>
          <w:sz w:val="22"/>
          <w:szCs w:val="22"/>
        </w:rPr>
      </w:pPr>
      <w:r w:rsidRPr="00A836DD">
        <w:rPr>
          <w:b/>
          <w:sz w:val="22"/>
          <w:szCs w:val="22"/>
        </w:rPr>
        <w:t>A</w:t>
      </w:r>
      <w:r w:rsidR="0090050A" w:rsidRPr="00A836DD">
        <w:rPr>
          <w:b/>
          <w:sz w:val="22"/>
          <w:szCs w:val="22"/>
        </w:rPr>
        <w:t xml:space="preserve">ppendix A. </w:t>
      </w:r>
      <w:r w:rsidR="00D13B95" w:rsidRPr="00A836DD">
        <w:rPr>
          <w:b/>
          <w:sz w:val="22"/>
          <w:szCs w:val="22"/>
        </w:rPr>
        <w:t>S</w:t>
      </w:r>
      <w:r w:rsidR="00DD48F9" w:rsidRPr="00A836DD">
        <w:rPr>
          <w:b/>
          <w:sz w:val="22"/>
          <w:szCs w:val="22"/>
        </w:rPr>
        <w:t>u</w:t>
      </w:r>
      <w:r w:rsidR="00DE2952" w:rsidRPr="00A836DD">
        <w:rPr>
          <w:b/>
          <w:sz w:val="22"/>
          <w:szCs w:val="22"/>
        </w:rPr>
        <w:t xml:space="preserve">pplementary </w:t>
      </w:r>
      <w:r w:rsidR="0090050A" w:rsidRPr="00A836DD">
        <w:rPr>
          <w:b/>
          <w:sz w:val="22"/>
          <w:szCs w:val="22"/>
        </w:rPr>
        <w:t>d</w:t>
      </w:r>
      <w:r w:rsidR="00DE2952" w:rsidRPr="00A836DD">
        <w:rPr>
          <w:b/>
          <w:sz w:val="22"/>
          <w:szCs w:val="22"/>
        </w:rPr>
        <w:t>ata</w:t>
      </w:r>
    </w:p>
    <w:p w14:paraId="41E6D2F1" w14:textId="77777777" w:rsidR="0090050A" w:rsidRPr="00A836DD" w:rsidRDefault="0090050A" w:rsidP="00C209C1">
      <w:pPr>
        <w:spacing w:line="276" w:lineRule="auto"/>
        <w:jc w:val="both"/>
        <w:rPr>
          <w:b/>
          <w:sz w:val="22"/>
          <w:szCs w:val="22"/>
        </w:rPr>
      </w:pPr>
    </w:p>
    <w:p w14:paraId="0ED92BF1" w14:textId="3C777B6B" w:rsidR="00C346A9" w:rsidRPr="00A836DD" w:rsidRDefault="00C346A9" w:rsidP="00C209C1">
      <w:pPr>
        <w:spacing w:line="276" w:lineRule="auto"/>
        <w:jc w:val="both"/>
        <w:rPr>
          <w:b/>
          <w:sz w:val="22"/>
          <w:szCs w:val="22"/>
        </w:rPr>
      </w:pPr>
    </w:p>
    <w:p w14:paraId="51FF549C" w14:textId="4B327967" w:rsidR="005716BA" w:rsidRPr="00A836DD" w:rsidRDefault="005716BA" w:rsidP="005716BA">
      <w:pPr>
        <w:spacing w:line="276" w:lineRule="auto"/>
        <w:jc w:val="both"/>
        <w:rPr>
          <w:b/>
          <w:sz w:val="22"/>
          <w:szCs w:val="22"/>
        </w:rPr>
      </w:pPr>
      <w:r w:rsidRPr="00A836DD">
        <w:rPr>
          <w:b/>
          <w:color w:val="0060F3"/>
          <w:sz w:val="22"/>
          <w:szCs w:val="22"/>
        </w:rPr>
        <w:t>Table S1</w:t>
      </w:r>
      <w:r w:rsidRPr="00A836DD">
        <w:rPr>
          <w:b/>
          <w:sz w:val="22"/>
          <w:szCs w:val="22"/>
        </w:rPr>
        <w:t>.  Primers for qPCR</w:t>
      </w:r>
    </w:p>
    <w:p w14:paraId="4F17C010" w14:textId="77777777" w:rsidR="00EB7285" w:rsidRPr="00A836DD" w:rsidRDefault="00EB7285" w:rsidP="005716BA">
      <w:pPr>
        <w:spacing w:line="276" w:lineRule="auto"/>
        <w:jc w:val="both"/>
        <w:rPr>
          <w:b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1843"/>
        <w:gridCol w:w="6673"/>
      </w:tblGrid>
      <w:tr w:rsidR="00EB7285" w:rsidRPr="00A836DD" w14:paraId="55C3B079" w14:textId="77777777" w:rsidTr="00DE6639">
        <w:trPr>
          <w:trHeight w:val="334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30D57CC" w14:textId="77777777" w:rsidR="00EB7285" w:rsidRPr="00A836DD" w:rsidRDefault="00EB7285" w:rsidP="00EC5FD8">
            <w:pPr>
              <w:rPr>
                <w:b/>
                <w:iCs/>
                <w:sz w:val="22"/>
                <w:szCs w:val="22"/>
              </w:rPr>
            </w:pPr>
            <w:r w:rsidRPr="00A836DD">
              <w:rPr>
                <w:b/>
                <w:iCs/>
                <w:sz w:val="22"/>
                <w:szCs w:val="22"/>
              </w:rPr>
              <w:t>Target gene</w:t>
            </w:r>
          </w:p>
        </w:tc>
        <w:tc>
          <w:tcPr>
            <w:tcW w:w="6673" w:type="dxa"/>
            <w:tcBorders>
              <w:top w:val="single" w:sz="8" w:space="0" w:color="auto"/>
              <w:bottom w:val="single" w:sz="8" w:space="0" w:color="auto"/>
            </w:tcBorders>
          </w:tcPr>
          <w:p w14:paraId="71EE15B5" w14:textId="77777777" w:rsidR="00EB7285" w:rsidRPr="00A836DD" w:rsidRDefault="00EB7285" w:rsidP="00EC5FD8">
            <w:pPr>
              <w:rPr>
                <w:b/>
                <w:iCs/>
                <w:sz w:val="22"/>
                <w:szCs w:val="22"/>
              </w:rPr>
            </w:pPr>
            <w:r w:rsidRPr="00A836DD">
              <w:rPr>
                <w:b/>
                <w:iCs/>
                <w:sz w:val="22"/>
                <w:szCs w:val="22"/>
              </w:rPr>
              <w:t>Primer sequence</w:t>
            </w:r>
          </w:p>
        </w:tc>
      </w:tr>
      <w:tr w:rsidR="00EB7285" w:rsidRPr="00A836DD" w14:paraId="49FAA4BE" w14:textId="77777777" w:rsidTr="00EC5FD8">
        <w:tc>
          <w:tcPr>
            <w:tcW w:w="1843" w:type="dxa"/>
            <w:tcBorders>
              <w:top w:val="single" w:sz="8" w:space="0" w:color="auto"/>
            </w:tcBorders>
          </w:tcPr>
          <w:p w14:paraId="4F55E534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>HO-1</w:t>
            </w:r>
          </w:p>
        </w:tc>
        <w:tc>
          <w:tcPr>
            <w:tcW w:w="6673" w:type="dxa"/>
            <w:tcBorders>
              <w:top w:val="single" w:sz="8" w:space="0" w:color="auto"/>
            </w:tcBorders>
          </w:tcPr>
          <w:p w14:paraId="2D46CE2A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 xml:space="preserve">Forward: </w:t>
            </w:r>
            <w:r w:rsidRPr="00A836DD">
              <w:rPr>
                <w:rFonts w:eastAsiaTheme="minorEastAsia"/>
                <w:sz w:val="22"/>
                <w:szCs w:val="22"/>
                <w:lang w:eastAsia="en-US"/>
              </w:rPr>
              <w:t>CAACATTGAGCTGTTTGAGGAG</w:t>
            </w:r>
          </w:p>
          <w:p w14:paraId="105FE5AC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 xml:space="preserve">Reverse: </w:t>
            </w:r>
            <w:r w:rsidRPr="00A836DD">
              <w:rPr>
                <w:rFonts w:eastAsiaTheme="minorEastAsia"/>
                <w:sz w:val="22"/>
                <w:szCs w:val="22"/>
                <w:lang w:eastAsia="en-US"/>
              </w:rPr>
              <w:t>CTCTGACGAAGTGACGCCAT</w:t>
            </w:r>
            <w:r w:rsidRPr="00A836DD">
              <w:rPr>
                <w:sz w:val="22"/>
                <w:szCs w:val="22"/>
              </w:rPr>
              <w:t xml:space="preserve"> </w:t>
            </w:r>
          </w:p>
        </w:tc>
      </w:tr>
      <w:tr w:rsidR="00EB7285" w:rsidRPr="00A836DD" w14:paraId="245D07E9" w14:textId="77777777" w:rsidTr="00EC5FD8">
        <w:tc>
          <w:tcPr>
            <w:tcW w:w="1843" w:type="dxa"/>
          </w:tcPr>
          <w:p w14:paraId="2F8EDBC6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>NQO1</w:t>
            </w:r>
          </w:p>
        </w:tc>
        <w:tc>
          <w:tcPr>
            <w:tcW w:w="6673" w:type="dxa"/>
          </w:tcPr>
          <w:p w14:paraId="1692111A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 xml:space="preserve">Forward: </w:t>
            </w:r>
            <w:r w:rsidRPr="00A836DD">
              <w:rPr>
                <w:rFonts w:eastAsiaTheme="minorEastAsia"/>
                <w:sz w:val="22"/>
                <w:szCs w:val="22"/>
                <w:lang w:eastAsia="en-US"/>
              </w:rPr>
              <w:t>CCTTTCCAGAATAAGAAGACCTTGC</w:t>
            </w:r>
          </w:p>
          <w:p w14:paraId="7CA6C192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 xml:space="preserve">Reverse: </w:t>
            </w:r>
            <w:r w:rsidRPr="00A836DD">
              <w:rPr>
                <w:rFonts w:eastAsiaTheme="minorEastAsia"/>
                <w:sz w:val="22"/>
                <w:szCs w:val="22"/>
                <w:lang w:eastAsia="en-US"/>
              </w:rPr>
              <w:t>GAAGCCACAGAAACGCAGGA</w:t>
            </w:r>
          </w:p>
        </w:tc>
      </w:tr>
      <w:tr w:rsidR="00EB7285" w:rsidRPr="00A836DD" w14:paraId="485757EB" w14:textId="77777777" w:rsidTr="00EC5FD8">
        <w:tc>
          <w:tcPr>
            <w:tcW w:w="1843" w:type="dxa"/>
          </w:tcPr>
          <w:p w14:paraId="20053184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>Bach1</w:t>
            </w:r>
          </w:p>
        </w:tc>
        <w:tc>
          <w:tcPr>
            <w:tcW w:w="6673" w:type="dxa"/>
          </w:tcPr>
          <w:p w14:paraId="02494D74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 xml:space="preserve">Forward: </w:t>
            </w:r>
            <w:r w:rsidRPr="00A836DD">
              <w:rPr>
                <w:rFonts w:eastAsiaTheme="minorEastAsia"/>
                <w:color w:val="000000"/>
                <w:sz w:val="22"/>
                <w:szCs w:val="22"/>
                <w:lang w:eastAsia="en-US"/>
              </w:rPr>
              <w:t>CGGAAA TCGAGAAGCTGCAAAG</w:t>
            </w:r>
          </w:p>
          <w:p w14:paraId="512D0CF8" w14:textId="77777777" w:rsidR="00EB7285" w:rsidRPr="00A836DD" w:rsidRDefault="00EB7285" w:rsidP="00EC5FD8">
            <w:pPr>
              <w:rPr>
                <w:rFonts w:eastAsiaTheme="minorEastAsia"/>
                <w:color w:val="000000"/>
                <w:sz w:val="22"/>
                <w:szCs w:val="22"/>
                <w:lang w:eastAsia="en-US"/>
              </w:rPr>
            </w:pPr>
            <w:r w:rsidRPr="00A836DD">
              <w:rPr>
                <w:sz w:val="22"/>
                <w:szCs w:val="22"/>
              </w:rPr>
              <w:t xml:space="preserve">Reverse: </w:t>
            </w:r>
            <w:r w:rsidRPr="00A836DD">
              <w:rPr>
                <w:rFonts w:eastAsiaTheme="minorEastAsia"/>
                <w:color w:val="000000"/>
                <w:sz w:val="22"/>
                <w:szCs w:val="22"/>
                <w:lang w:eastAsia="en-US"/>
              </w:rPr>
              <w:t>AAAAGGAAAGCGGGCAGTCG</w:t>
            </w:r>
          </w:p>
        </w:tc>
      </w:tr>
      <w:tr w:rsidR="00EB7285" w:rsidRPr="00A836DD" w14:paraId="63ECF395" w14:textId="77777777" w:rsidTr="00EC5FD8">
        <w:tc>
          <w:tcPr>
            <w:tcW w:w="1843" w:type="dxa"/>
          </w:tcPr>
          <w:p w14:paraId="59D4AA56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>Keap1</w:t>
            </w:r>
          </w:p>
        </w:tc>
        <w:tc>
          <w:tcPr>
            <w:tcW w:w="6673" w:type="dxa"/>
          </w:tcPr>
          <w:p w14:paraId="4E978886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 xml:space="preserve">Forward: </w:t>
            </w:r>
            <w:r w:rsidRPr="00A836DD">
              <w:rPr>
                <w:rFonts w:eastAsiaTheme="minorEastAsia"/>
                <w:color w:val="000000"/>
                <w:sz w:val="22"/>
                <w:szCs w:val="22"/>
                <w:lang w:eastAsia="en-US"/>
              </w:rPr>
              <w:t>ATCTACGCAGTCGGGGGTTC</w:t>
            </w:r>
          </w:p>
          <w:p w14:paraId="265D4A02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 xml:space="preserve">Reverse: </w:t>
            </w:r>
            <w:r w:rsidRPr="00A836DD">
              <w:rPr>
                <w:rFonts w:eastAsiaTheme="minorEastAsia"/>
                <w:color w:val="000000"/>
                <w:sz w:val="22"/>
                <w:szCs w:val="22"/>
                <w:lang w:eastAsia="en-US"/>
              </w:rPr>
              <w:t>CCCGCTCTGGCTCATATCTCTC</w:t>
            </w:r>
          </w:p>
        </w:tc>
      </w:tr>
      <w:tr w:rsidR="00EB7285" w:rsidRPr="00A836DD" w14:paraId="45FF14C2" w14:textId="77777777" w:rsidTr="00EC5FD8">
        <w:tc>
          <w:tcPr>
            <w:tcW w:w="1843" w:type="dxa"/>
          </w:tcPr>
          <w:p w14:paraId="14499890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>SDHA</w:t>
            </w:r>
          </w:p>
        </w:tc>
        <w:tc>
          <w:tcPr>
            <w:tcW w:w="6673" w:type="dxa"/>
          </w:tcPr>
          <w:p w14:paraId="666E8255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>Forward: CAAAAACAGACCTGCGGCTT</w:t>
            </w:r>
          </w:p>
          <w:p w14:paraId="388AF5A9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>Reverse: CTGGGTATTGAGTAGAAATTGCATC</w:t>
            </w:r>
          </w:p>
        </w:tc>
      </w:tr>
      <w:tr w:rsidR="00EB7285" w:rsidRPr="00A836DD" w14:paraId="2925283A" w14:textId="77777777" w:rsidTr="00EC5FD8">
        <w:tc>
          <w:tcPr>
            <w:tcW w:w="1843" w:type="dxa"/>
          </w:tcPr>
          <w:p w14:paraId="65CC3170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>B2M</w:t>
            </w:r>
          </w:p>
        </w:tc>
        <w:tc>
          <w:tcPr>
            <w:tcW w:w="6673" w:type="dxa"/>
          </w:tcPr>
          <w:p w14:paraId="65918328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>Forward: GTCGCTTCAGTCGTCAGCA</w:t>
            </w:r>
          </w:p>
          <w:p w14:paraId="1A617DD6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>Reverse: TTGAGGGGTTTTCTGGATAGCA</w:t>
            </w:r>
          </w:p>
        </w:tc>
      </w:tr>
      <w:tr w:rsidR="00EB7285" w:rsidRPr="00A836DD" w14:paraId="3E0444E6" w14:textId="77777777" w:rsidTr="00EC5FD8">
        <w:tc>
          <w:tcPr>
            <w:tcW w:w="1843" w:type="dxa"/>
            <w:tcBorders>
              <w:bottom w:val="single" w:sz="8" w:space="0" w:color="auto"/>
            </w:tcBorders>
          </w:tcPr>
          <w:p w14:paraId="1184F65D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>RPL13A</w:t>
            </w:r>
          </w:p>
        </w:tc>
        <w:tc>
          <w:tcPr>
            <w:tcW w:w="6673" w:type="dxa"/>
            <w:tcBorders>
              <w:bottom w:val="single" w:sz="8" w:space="0" w:color="auto"/>
            </w:tcBorders>
          </w:tcPr>
          <w:p w14:paraId="34EC1797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>Forward: GAGGGGGCAGGTTCTGGTATT</w:t>
            </w:r>
          </w:p>
          <w:p w14:paraId="6051D279" w14:textId="77777777" w:rsidR="00EB7285" w:rsidRPr="00A836DD" w:rsidRDefault="00EB7285" w:rsidP="00EC5FD8">
            <w:pPr>
              <w:rPr>
                <w:sz w:val="22"/>
                <w:szCs w:val="22"/>
              </w:rPr>
            </w:pPr>
            <w:r w:rsidRPr="00A836DD">
              <w:rPr>
                <w:sz w:val="22"/>
                <w:szCs w:val="22"/>
              </w:rPr>
              <w:t>Reverse: CGGGAGGGGTTGGTATTCAT</w:t>
            </w:r>
          </w:p>
        </w:tc>
      </w:tr>
      <w:tr w:rsidR="00EB7285" w:rsidRPr="00A836DD" w14:paraId="525A3627" w14:textId="77777777" w:rsidTr="00EC5FD8">
        <w:tc>
          <w:tcPr>
            <w:tcW w:w="1843" w:type="dxa"/>
          </w:tcPr>
          <w:p w14:paraId="44D3F655" w14:textId="77777777" w:rsidR="00EB7285" w:rsidRPr="00A836DD" w:rsidRDefault="00EB7285" w:rsidP="00EC5FD8">
            <w:pPr>
              <w:rPr>
                <w:sz w:val="22"/>
                <w:szCs w:val="22"/>
              </w:rPr>
            </w:pPr>
          </w:p>
        </w:tc>
        <w:tc>
          <w:tcPr>
            <w:tcW w:w="6673" w:type="dxa"/>
          </w:tcPr>
          <w:p w14:paraId="129DFF5C" w14:textId="77777777" w:rsidR="00EB7285" w:rsidRPr="00A836DD" w:rsidRDefault="00EB7285" w:rsidP="00EC5FD8">
            <w:pPr>
              <w:rPr>
                <w:sz w:val="22"/>
                <w:szCs w:val="22"/>
              </w:rPr>
            </w:pPr>
          </w:p>
        </w:tc>
      </w:tr>
    </w:tbl>
    <w:p w14:paraId="2832FF6E" w14:textId="2AB4189D" w:rsidR="005716BA" w:rsidRPr="00A836DD" w:rsidRDefault="005716BA" w:rsidP="00DE6639">
      <w:pPr>
        <w:jc w:val="both"/>
        <w:rPr>
          <w:bCs/>
          <w:sz w:val="22"/>
          <w:szCs w:val="22"/>
        </w:rPr>
      </w:pPr>
      <w:r w:rsidRPr="00A836DD">
        <w:rPr>
          <w:bCs/>
          <w:i/>
          <w:iCs/>
          <w:sz w:val="22"/>
          <w:szCs w:val="22"/>
        </w:rPr>
        <w:t>Abbreviations</w:t>
      </w:r>
      <w:r w:rsidRPr="00A836DD">
        <w:rPr>
          <w:bCs/>
          <w:sz w:val="22"/>
          <w:szCs w:val="22"/>
        </w:rPr>
        <w:t xml:space="preserve">: HO-1, heme oxygenase; NQO1, </w:t>
      </w:r>
      <w:r w:rsidRPr="00A836DD">
        <w:rPr>
          <w:sz w:val="22"/>
          <w:szCs w:val="22"/>
        </w:rPr>
        <w:t>NADPH quinone oxidoreductase 1</w:t>
      </w:r>
      <w:r w:rsidRPr="00A836DD">
        <w:rPr>
          <w:bCs/>
          <w:sz w:val="22"/>
          <w:szCs w:val="22"/>
        </w:rPr>
        <w:t>; Bach1, BTB and CNC homology 1; Keap1, kelch-like-ECH-associated protein 1; SDHA, succinate dehydrogenase complex flavoprotein subunit A; B2M, beta-2-microglobulin; RPL13A, ribosomal protein L13A.</w:t>
      </w:r>
      <w:r w:rsidRPr="00A836DD">
        <w:rPr>
          <w:noProof/>
          <w:sz w:val="22"/>
          <w:szCs w:val="22"/>
        </w:rPr>
        <w:t xml:space="preserve"> </w:t>
      </w:r>
      <w:r w:rsidRPr="00A836DD">
        <w:rPr>
          <w:bCs/>
          <w:sz w:val="22"/>
          <w:szCs w:val="22"/>
        </w:rPr>
        <w:t xml:space="preserve">    </w:t>
      </w:r>
    </w:p>
    <w:p w14:paraId="4779E4E1" w14:textId="77777777" w:rsidR="000D66AE" w:rsidRPr="00A836DD" w:rsidRDefault="000D66AE" w:rsidP="00C209C1">
      <w:pPr>
        <w:spacing w:line="276" w:lineRule="auto"/>
        <w:jc w:val="both"/>
        <w:rPr>
          <w:bCs/>
          <w:sz w:val="22"/>
          <w:szCs w:val="22"/>
        </w:rPr>
      </w:pPr>
    </w:p>
    <w:p w14:paraId="1E537CA7" w14:textId="2C2603F8" w:rsidR="000D66AE" w:rsidRPr="00A836DD" w:rsidRDefault="000D66AE" w:rsidP="00C209C1">
      <w:pPr>
        <w:spacing w:line="276" w:lineRule="auto"/>
        <w:jc w:val="both"/>
        <w:rPr>
          <w:bCs/>
          <w:sz w:val="22"/>
          <w:szCs w:val="22"/>
        </w:rPr>
      </w:pPr>
    </w:p>
    <w:p w14:paraId="3FF689A5" w14:textId="77777777" w:rsidR="00115813" w:rsidRPr="00A836DD" w:rsidRDefault="00115813" w:rsidP="00C209C1">
      <w:pPr>
        <w:spacing w:line="276" w:lineRule="auto"/>
        <w:jc w:val="both"/>
        <w:rPr>
          <w:bCs/>
          <w:sz w:val="22"/>
          <w:szCs w:val="22"/>
        </w:rPr>
      </w:pPr>
    </w:p>
    <w:p w14:paraId="7F5C76AF" w14:textId="77777777" w:rsidR="00115813" w:rsidRPr="00A836DD" w:rsidRDefault="00115813" w:rsidP="00C209C1">
      <w:pPr>
        <w:spacing w:line="276" w:lineRule="auto"/>
        <w:jc w:val="both"/>
        <w:rPr>
          <w:bCs/>
          <w:sz w:val="22"/>
          <w:szCs w:val="22"/>
        </w:rPr>
      </w:pPr>
    </w:p>
    <w:p w14:paraId="196E69D5" w14:textId="77777777" w:rsidR="00115813" w:rsidRPr="00A836DD" w:rsidRDefault="00115813" w:rsidP="00C209C1">
      <w:pPr>
        <w:spacing w:line="276" w:lineRule="auto"/>
        <w:jc w:val="both"/>
        <w:rPr>
          <w:bCs/>
          <w:sz w:val="22"/>
          <w:szCs w:val="22"/>
        </w:rPr>
      </w:pPr>
    </w:p>
    <w:p w14:paraId="6F39F5A1" w14:textId="77777777" w:rsidR="00115813" w:rsidRPr="00A836DD" w:rsidRDefault="00115813" w:rsidP="00C209C1">
      <w:pPr>
        <w:spacing w:line="276" w:lineRule="auto"/>
        <w:jc w:val="both"/>
        <w:rPr>
          <w:bCs/>
          <w:sz w:val="22"/>
          <w:szCs w:val="22"/>
        </w:rPr>
      </w:pPr>
    </w:p>
    <w:p w14:paraId="6167D042" w14:textId="77777777" w:rsidR="00115813" w:rsidRPr="00A836DD" w:rsidRDefault="00115813" w:rsidP="00C209C1">
      <w:pPr>
        <w:spacing w:line="276" w:lineRule="auto"/>
        <w:jc w:val="both"/>
        <w:rPr>
          <w:bCs/>
          <w:sz w:val="22"/>
          <w:szCs w:val="22"/>
        </w:rPr>
      </w:pPr>
    </w:p>
    <w:p w14:paraId="25521147" w14:textId="77777777" w:rsidR="00115813" w:rsidRPr="00A836DD" w:rsidRDefault="00115813" w:rsidP="00C209C1">
      <w:pPr>
        <w:spacing w:line="276" w:lineRule="auto"/>
        <w:jc w:val="both"/>
        <w:rPr>
          <w:bCs/>
        </w:rPr>
      </w:pPr>
    </w:p>
    <w:p w14:paraId="7C7AFC9B" w14:textId="77777777" w:rsidR="00115813" w:rsidRPr="00A836DD" w:rsidRDefault="00115813" w:rsidP="00C209C1">
      <w:pPr>
        <w:spacing w:line="276" w:lineRule="auto"/>
        <w:jc w:val="both"/>
        <w:rPr>
          <w:bCs/>
        </w:rPr>
      </w:pPr>
    </w:p>
    <w:p w14:paraId="63D2094C" w14:textId="77777777" w:rsidR="00115813" w:rsidRPr="00A836DD" w:rsidRDefault="00115813" w:rsidP="00C209C1">
      <w:pPr>
        <w:spacing w:line="276" w:lineRule="auto"/>
        <w:jc w:val="both"/>
        <w:rPr>
          <w:bCs/>
        </w:rPr>
      </w:pPr>
    </w:p>
    <w:p w14:paraId="38BB2B92" w14:textId="77777777" w:rsidR="00115813" w:rsidRPr="00A836DD" w:rsidRDefault="00115813" w:rsidP="00C209C1">
      <w:pPr>
        <w:spacing w:line="276" w:lineRule="auto"/>
        <w:jc w:val="both"/>
        <w:rPr>
          <w:bCs/>
        </w:rPr>
      </w:pPr>
    </w:p>
    <w:p w14:paraId="6E8EADB9" w14:textId="77777777" w:rsidR="00115813" w:rsidRPr="00A836DD" w:rsidRDefault="00115813" w:rsidP="00C209C1">
      <w:pPr>
        <w:spacing w:line="276" w:lineRule="auto"/>
        <w:jc w:val="both"/>
        <w:rPr>
          <w:bCs/>
        </w:rPr>
      </w:pPr>
    </w:p>
    <w:p w14:paraId="3BE00F19" w14:textId="77777777" w:rsidR="00115813" w:rsidRPr="00A836DD" w:rsidRDefault="00115813" w:rsidP="00C209C1">
      <w:pPr>
        <w:spacing w:line="276" w:lineRule="auto"/>
        <w:jc w:val="both"/>
        <w:rPr>
          <w:bCs/>
        </w:rPr>
      </w:pPr>
    </w:p>
    <w:p w14:paraId="0502B734" w14:textId="77777777" w:rsidR="00115813" w:rsidRPr="00A836DD" w:rsidRDefault="00115813" w:rsidP="00C209C1">
      <w:pPr>
        <w:spacing w:line="276" w:lineRule="auto"/>
        <w:jc w:val="both"/>
        <w:rPr>
          <w:bCs/>
        </w:rPr>
      </w:pPr>
    </w:p>
    <w:p w14:paraId="772C896B" w14:textId="77777777" w:rsidR="00115813" w:rsidRPr="00A836DD" w:rsidRDefault="00115813" w:rsidP="00C209C1">
      <w:pPr>
        <w:spacing w:line="276" w:lineRule="auto"/>
        <w:jc w:val="both"/>
        <w:rPr>
          <w:bCs/>
        </w:rPr>
      </w:pPr>
    </w:p>
    <w:p w14:paraId="6D5688EC" w14:textId="77777777" w:rsidR="00115813" w:rsidRPr="00A836DD" w:rsidRDefault="00115813" w:rsidP="00C209C1">
      <w:pPr>
        <w:spacing w:line="276" w:lineRule="auto"/>
        <w:jc w:val="both"/>
        <w:rPr>
          <w:bCs/>
        </w:rPr>
      </w:pPr>
    </w:p>
    <w:p w14:paraId="5D2B8DF6" w14:textId="77777777" w:rsidR="00115813" w:rsidRPr="00A836DD" w:rsidRDefault="00115813" w:rsidP="00C209C1">
      <w:pPr>
        <w:spacing w:line="276" w:lineRule="auto"/>
        <w:jc w:val="both"/>
        <w:rPr>
          <w:bCs/>
        </w:rPr>
      </w:pPr>
    </w:p>
    <w:p w14:paraId="61423446" w14:textId="77777777" w:rsidR="00115813" w:rsidRPr="00A836DD" w:rsidRDefault="00115813" w:rsidP="00C209C1">
      <w:pPr>
        <w:spacing w:line="276" w:lineRule="auto"/>
        <w:jc w:val="both"/>
        <w:rPr>
          <w:bCs/>
        </w:rPr>
      </w:pPr>
    </w:p>
    <w:p w14:paraId="4EBC832D" w14:textId="7034892C" w:rsidR="00115813" w:rsidRPr="00A836DD" w:rsidRDefault="00115813" w:rsidP="00C209C1">
      <w:pPr>
        <w:spacing w:line="276" w:lineRule="auto"/>
        <w:jc w:val="both"/>
        <w:rPr>
          <w:bCs/>
        </w:rPr>
      </w:pPr>
    </w:p>
    <w:p w14:paraId="38FF9F81" w14:textId="4196D754" w:rsidR="0013346E" w:rsidRPr="00A836DD" w:rsidRDefault="0013346E" w:rsidP="00C209C1">
      <w:pPr>
        <w:spacing w:line="276" w:lineRule="auto"/>
        <w:jc w:val="both"/>
        <w:rPr>
          <w:bCs/>
        </w:rPr>
      </w:pPr>
    </w:p>
    <w:p w14:paraId="4E5E0B54" w14:textId="63641851" w:rsidR="007F58CD" w:rsidRPr="00A836DD" w:rsidRDefault="007F58CD" w:rsidP="00DD48F9">
      <w:pPr>
        <w:rPr>
          <w:noProof/>
        </w:rPr>
      </w:pPr>
    </w:p>
    <w:p w14:paraId="1205BAF6" w14:textId="22783DE7" w:rsidR="00056A1C" w:rsidRPr="00A836DD" w:rsidRDefault="00056A1C" w:rsidP="00056A1C">
      <w:pPr>
        <w:jc w:val="center"/>
        <w:rPr>
          <w:noProof/>
        </w:rPr>
      </w:pPr>
      <w:r w:rsidRPr="00A836DD">
        <w:rPr>
          <w:noProof/>
          <w:lang w:val="en-US" w:eastAsia="en-US"/>
        </w:rPr>
        <w:lastRenderedPageBreak/>
        <w:drawing>
          <wp:inline distT="0" distB="0" distL="0" distR="0" wp14:anchorId="79EB8E9F" wp14:editId="574BE947">
            <wp:extent cx="5789888" cy="587141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EW NEW RB Figure S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24309" cy="6007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BA2C2" w14:textId="360FB708" w:rsidR="00056A1C" w:rsidRPr="00A836DD" w:rsidRDefault="00056A1C" w:rsidP="00DD48F9">
      <w:pPr>
        <w:rPr>
          <w:noProof/>
        </w:rPr>
      </w:pPr>
    </w:p>
    <w:p w14:paraId="031AFC09" w14:textId="4D37C362" w:rsidR="000D1DBC" w:rsidRPr="00A836DD" w:rsidRDefault="000D1DBC" w:rsidP="000D1DBC">
      <w:pPr>
        <w:pStyle w:val="Figuretitle"/>
        <w:rPr>
          <w:rFonts w:cs="Times New Roman"/>
          <w:b w:val="0"/>
        </w:rPr>
      </w:pPr>
      <w:r w:rsidRPr="00A836DD">
        <w:rPr>
          <w:rFonts w:cs="Times New Roman"/>
          <w:color w:val="2620FF"/>
        </w:rPr>
        <w:t>Fig</w:t>
      </w:r>
      <w:r w:rsidR="00BE2906" w:rsidRPr="00A836DD">
        <w:rPr>
          <w:rFonts w:cs="Times New Roman"/>
          <w:color w:val="2620FF"/>
        </w:rPr>
        <w:t xml:space="preserve">. </w:t>
      </w:r>
      <w:r w:rsidRPr="00A836DD">
        <w:rPr>
          <w:rFonts w:cs="Times New Roman"/>
          <w:color w:val="2620FF"/>
        </w:rPr>
        <w:t>S</w:t>
      </w:r>
      <w:r w:rsidR="00DD48F9" w:rsidRPr="00A836DD">
        <w:rPr>
          <w:rFonts w:cs="Times New Roman"/>
          <w:color w:val="2620FF"/>
        </w:rPr>
        <w:t>1</w:t>
      </w:r>
      <w:r w:rsidRPr="00A836DD">
        <w:rPr>
          <w:rFonts w:cs="Times New Roman"/>
          <w:b w:val="0"/>
          <w:bCs/>
        </w:rPr>
        <w:t xml:space="preserve">. </w:t>
      </w:r>
      <w:r w:rsidRPr="00A836DD">
        <w:rPr>
          <w:rFonts w:cs="Times New Roman"/>
          <w:color w:val="000000" w:themeColor="text1"/>
        </w:rPr>
        <w:t>Time- and concentration</w:t>
      </w:r>
      <w:r w:rsidR="00D74AF1" w:rsidRPr="00A836DD">
        <w:rPr>
          <w:rFonts w:cs="Times New Roman"/>
          <w:color w:val="000000" w:themeColor="text1"/>
        </w:rPr>
        <w:t>-</w:t>
      </w:r>
      <w:r w:rsidRPr="00A836DD">
        <w:rPr>
          <w:rFonts w:cs="Times New Roman"/>
          <w:color w:val="000000" w:themeColor="text1"/>
        </w:rPr>
        <w:t>dependent effects of sulforaphane</w:t>
      </w:r>
      <w:r w:rsidR="00BC2C5A" w:rsidRPr="00A836DD">
        <w:rPr>
          <w:rFonts w:cs="Times New Roman"/>
          <w:color w:val="000000" w:themeColor="text1"/>
        </w:rPr>
        <w:t xml:space="preserve"> </w:t>
      </w:r>
      <w:r w:rsidRPr="00A836DD">
        <w:rPr>
          <w:rFonts w:cs="Times New Roman"/>
          <w:color w:val="000000" w:themeColor="text1"/>
        </w:rPr>
        <w:t xml:space="preserve">on </w:t>
      </w:r>
      <w:r w:rsidR="00CD0087" w:rsidRPr="00A836DD">
        <w:rPr>
          <w:rFonts w:cs="Times New Roman"/>
          <w:color w:val="000000" w:themeColor="text1"/>
        </w:rPr>
        <w:t>Nrf2</w:t>
      </w:r>
      <w:r w:rsidR="00DD559F" w:rsidRPr="00A836DD">
        <w:rPr>
          <w:rFonts w:cs="Times New Roman"/>
          <w:color w:val="000000" w:themeColor="text1"/>
        </w:rPr>
        <w:t>-</w:t>
      </w:r>
      <w:r w:rsidR="00D74AF1" w:rsidRPr="00A836DD">
        <w:rPr>
          <w:rFonts w:cs="Times New Roman"/>
          <w:color w:val="000000" w:themeColor="text1"/>
        </w:rPr>
        <w:t>regulated</w:t>
      </w:r>
      <w:r w:rsidR="00DD48F9" w:rsidRPr="00A836DD">
        <w:rPr>
          <w:rFonts w:cs="Times New Roman"/>
          <w:color w:val="000000" w:themeColor="text1"/>
        </w:rPr>
        <w:t xml:space="preserve"> </w:t>
      </w:r>
      <w:r w:rsidR="00A36760" w:rsidRPr="00A836DD">
        <w:rPr>
          <w:rFonts w:cs="Times New Roman"/>
          <w:color w:val="000000" w:themeColor="text1"/>
        </w:rPr>
        <w:t xml:space="preserve">protein and </w:t>
      </w:r>
      <w:r w:rsidR="00266590" w:rsidRPr="00A836DD">
        <w:rPr>
          <w:rFonts w:cs="Times New Roman"/>
          <w:color w:val="000000" w:themeColor="text1"/>
        </w:rPr>
        <w:t>gene</w:t>
      </w:r>
      <w:r w:rsidR="00DD48F9" w:rsidRPr="00A836DD">
        <w:rPr>
          <w:rFonts w:cs="Times New Roman"/>
          <w:color w:val="000000" w:themeColor="text1"/>
        </w:rPr>
        <w:t xml:space="preserve"> </w:t>
      </w:r>
      <w:r w:rsidRPr="00A836DD">
        <w:rPr>
          <w:rFonts w:cs="Times New Roman"/>
          <w:color w:val="000000" w:themeColor="text1"/>
        </w:rPr>
        <w:t xml:space="preserve">expression in bEnd.3 </w:t>
      </w:r>
      <w:r w:rsidR="00DD559F" w:rsidRPr="00A836DD">
        <w:rPr>
          <w:rFonts w:cs="Times New Roman"/>
          <w:color w:val="000000" w:themeColor="text1"/>
        </w:rPr>
        <w:t xml:space="preserve">endothelial </w:t>
      </w:r>
      <w:r w:rsidRPr="00A836DD">
        <w:rPr>
          <w:rFonts w:cs="Times New Roman"/>
          <w:color w:val="000000" w:themeColor="text1"/>
        </w:rPr>
        <w:t>cells</w:t>
      </w:r>
      <w:r w:rsidRPr="00A836DD">
        <w:rPr>
          <w:rFonts w:cs="Times New Roman"/>
          <w:b w:val="0"/>
          <w:color w:val="000000" w:themeColor="text1"/>
        </w:rPr>
        <w:t xml:space="preserve"> </w:t>
      </w:r>
    </w:p>
    <w:p w14:paraId="10506ADC" w14:textId="035238EB" w:rsidR="005716BA" w:rsidRPr="00A836DD" w:rsidRDefault="00DD48F9" w:rsidP="000B7F19">
      <w:pPr>
        <w:pStyle w:val="Figuretitle"/>
        <w:spacing w:before="120"/>
        <w:rPr>
          <w:rFonts w:cs="Times New Roman"/>
          <w:b w:val="0"/>
        </w:rPr>
      </w:pPr>
      <w:r w:rsidRPr="00A836DD">
        <w:rPr>
          <w:rFonts w:cs="Times New Roman"/>
          <w:b w:val="0"/>
          <w:bCs/>
          <w:kern w:val="24"/>
        </w:rPr>
        <w:t>(</w:t>
      </w:r>
      <w:r w:rsidRPr="00A836DD">
        <w:rPr>
          <w:rFonts w:cs="Times New Roman"/>
          <w:bCs/>
          <w:kern w:val="24"/>
        </w:rPr>
        <w:t>A</w:t>
      </w:r>
      <w:r w:rsidRPr="00A836DD">
        <w:rPr>
          <w:rFonts w:cs="Times New Roman"/>
          <w:b w:val="0"/>
          <w:kern w:val="24"/>
        </w:rPr>
        <w:t xml:space="preserve">) </w:t>
      </w:r>
      <w:r w:rsidR="000D1DBC" w:rsidRPr="00A836DD">
        <w:rPr>
          <w:rFonts w:cs="Times New Roman"/>
          <w:b w:val="0"/>
          <w:kern w:val="24"/>
        </w:rPr>
        <w:t>bEnd.3 cells were treated for 4, 8, 12 and 24</w:t>
      </w:r>
      <w:r w:rsidR="00A36760" w:rsidRPr="00A836DD">
        <w:rPr>
          <w:rFonts w:cs="Times New Roman"/>
          <w:b w:val="0"/>
          <w:kern w:val="24"/>
        </w:rPr>
        <w:t xml:space="preserve"> </w:t>
      </w:r>
      <w:r w:rsidR="000D1DBC" w:rsidRPr="00A836DD">
        <w:rPr>
          <w:rFonts w:cs="Times New Roman"/>
          <w:b w:val="0"/>
          <w:kern w:val="24"/>
        </w:rPr>
        <w:t>h with vehicle (0.01% DMSO) or sulforaphane (SFN,</w:t>
      </w:r>
      <w:r w:rsidR="006136E5" w:rsidRPr="00A836DD">
        <w:rPr>
          <w:rFonts w:cs="Times New Roman"/>
          <w:b w:val="0"/>
          <w:kern w:val="24"/>
        </w:rPr>
        <w:t xml:space="preserve"> </w:t>
      </w:r>
      <w:r w:rsidR="000D1DBC" w:rsidRPr="00A836DD">
        <w:rPr>
          <w:rFonts w:cs="Times New Roman"/>
          <w:b w:val="0"/>
          <w:kern w:val="24"/>
        </w:rPr>
        <w:t>0.5</w:t>
      </w:r>
      <w:r w:rsidR="00C342A5" w:rsidRPr="00A836DD">
        <w:rPr>
          <w:rFonts w:cs="Times New Roman"/>
          <w:b w:val="0"/>
          <w:kern w:val="24"/>
        </w:rPr>
        <w:t>–</w:t>
      </w:r>
      <w:r w:rsidR="00D74AF1" w:rsidRPr="00A836DD">
        <w:rPr>
          <w:rFonts w:cs="Times New Roman"/>
          <w:b w:val="0"/>
          <w:kern w:val="24"/>
        </w:rPr>
        <w:t>2.5</w:t>
      </w:r>
      <w:r w:rsidR="000D1DBC" w:rsidRPr="00A836DD">
        <w:rPr>
          <w:rFonts w:cs="Times New Roman"/>
          <w:b w:val="0"/>
          <w:kern w:val="24"/>
        </w:rPr>
        <w:t>μM</w:t>
      </w:r>
      <w:r w:rsidR="00CD0087" w:rsidRPr="00A836DD">
        <w:rPr>
          <w:rFonts w:cs="Times New Roman"/>
          <w:b w:val="0"/>
          <w:kern w:val="24"/>
        </w:rPr>
        <w:t>) and</w:t>
      </w:r>
      <w:r w:rsidR="007913F0" w:rsidRPr="00A836DD">
        <w:rPr>
          <w:rFonts w:cs="Times New Roman"/>
          <w:b w:val="0"/>
          <w:kern w:val="24"/>
        </w:rPr>
        <w:t xml:space="preserve"> </w:t>
      </w:r>
      <w:r w:rsidR="000D1DBC" w:rsidRPr="00A836DD">
        <w:rPr>
          <w:rFonts w:cs="Times New Roman"/>
          <w:b w:val="0"/>
          <w:bCs/>
          <w:kern w:val="24"/>
        </w:rPr>
        <w:t>HO-</w:t>
      </w:r>
      <w:r w:rsidR="006136E5" w:rsidRPr="00A836DD">
        <w:rPr>
          <w:rFonts w:cs="Times New Roman"/>
          <w:b w:val="0"/>
          <w:bCs/>
          <w:kern w:val="24"/>
        </w:rPr>
        <w:t>1</w:t>
      </w:r>
      <w:r w:rsidR="007913F0" w:rsidRPr="00A836DD">
        <w:rPr>
          <w:rFonts w:cs="Times New Roman"/>
          <w:b w:val="0"/>
          <w:bCs/>
          <w:kern w:val="24"/>
        </w:rPr>
        <w:t xml:space="preserve"> </w:t>
      </w:r>
      <w:r w:rsidR="0098269F" w:rsidRPr="00A836DD">
        <w:rPr>
          <w:rFonts w:cs="Times New Roman"/>
          <w:b w:val="0"/>
          <w:bCs/>
          <w:kern w:val="24"/>
        </w:rPr>
        <w:t xml:space="preserve">protein </w:t>
      </w:r>
      <w:r w:rsidR="000D1DBC" w:rsidRPr="00A836DD">
        <w:rPr>
          <w:rFonts w:cs="Times New Roman"/>
          <w:b w:val="0"/>
          <w:bCs/>
          <w:kern w:val="24"/>
        </w:rPr>
        <w:t>expressio</w:t>
      </w:r>
      <w:r w:rsidR="00CD0087" w:rsidRPr="00A836DD">
        <w:rPr>
          <w:rFonts w:cs="Times New Roman"/>
          <w:b w:val="0"/>
          <w:bCs/>
          <w:kern w:val="24"/>
        </w:rPr>
        <w:t>n</w:t>
      </w:r>
      <w:r w:rsidR="007913F0" w:rsidRPr="00A836DD">
        <w:rPr>
          <w:rFonts w:cs="Times New Roman"/>
          <w:b w:val="0"/>
          <w:bCs/>
          <w:kern w:val="24"/>
        </w:rPr>
        <w:t xml:space="preserve"> </w:t>
      </w:r>
      <w:r w:rsidR="0098269F" w:rsidRPr="00A836DD">
        <w:rPr>
          <w:rFonts w:cs="Times New Roman"/>
          <w:b w:val="0"/>
          <w:bCs/>
          <w:kern w:val="24"/>
        </w:rPr>
        <w:t xml:space="preserve">determined </w:t>
      </w:r>
      <w:r w:rsidR="000D1DBC" w:rsidRPr="00A836DD">
        <w:rPr>
          <w:rFonts w:cs="Times New Roman"/>
          <w:b w:val="0"/>
          <w:bCs/>
          <w:kern w:val="24"/>
        </w:rPr>
        <w:t>relative to α-tubulin</w:t>
      </w:r>
      <w:r w:rsidRPr="00A836DD">
        <w:rPr>
          <w:rFonts w:cs="Times New Roman"/>
          <w:b w:val="0"/>
          <w:bCs/>
          <w:kern w:val="24"/>
        </w:rPr>
        <w:t xml:space="preserve"> and analysed densitometrically</w:t>
      </w:r>
      <w:r w:rsidR="000D1DBC" w:rsidRPr="00A836DD">
        <w:rPr>
          <w:rFonts w:cs="Times New Roman"/>
          <w:b w:val="0"/>
          <w:bCs/>
          <w:kern w:val="24"/>
        </w:rPr>
        <w:t>. Data denote mean</w:t>
      </w:r>
      <w:r w:rsidR="0009692B" w:rsidRPr="00A836DD">
        <w:rPr>
          <w:rFonts w:cs="Times New Roman"/>
          <w:b w:val="0"/>
          <w:bCs/>
          <w:kern w:val="24"/>
        </w:rPr>
        <w:t xml:space="preserve"> </w:t>
      </w:r>
      <w:r w:rsidR="000D1DBC" w:rsidRPr="00A836DD">
        <w:rPr>
          <w:rFonts w:cs="Times New Roman"/>
          <w:b w:val="0"/>
          <w:bCs/>
          <w:kern w:val="24"/>
        </w:rPr>
        <w:t>±</w:t>
      </w:r>
      <w:r w:rsidR="0009692B" w:rsidRPr="00A836DD">
        <w:rPr>
          <w:rFonts w:cs="Times New Roman"/>
          <w:b w:val="0"/>
          <w:bCs/>
          <w:kern w:val="24"/>
        </w:rPr>
        <w:t xml:space="preserve"> </w:t>
      </w:r>
      <w:r w:rsidR="000D1DBC" w:rsidRPr="00A836DD">
        <w:rPr>
          <w:rFonts w:cs="Times New Roman"/>
          <w:b w:val="0"/>
          <w:bCs/>
          <w:kern w:val="24"/>
        </w:rPr>
        <w:t>S.E.M</w:t>
      </w:r>
      <w:r w:rsidR="0009692B" w:rsidRPr="00A836DD">
        <w:rPr>
          <w:rFonts w:cs="Times New Roman"/>
          <w:b w:val="0"/>
          <w:bCs/>
          <w:kern w:val="24"/>
        </w:rPr>
        <w:t>.</w:t>
      </w:r>
      <w:r w:rsidR="000D1DBC" w:rsidRPr="00A836DD">
        <w:rPr>
          <w:rFonts w:cs="Times New Roman"/>
          <w:b w:val="0"/>
          <w:bCs/>
          <w:kern w:val="24"/>
        </w:rPr>
        <w:t>, n</w:t>
      </w:r>
      <w:r w:rsidR="00FA0EB2" w:rsidRPr="00A836DD">
        <w:rPr>
          <w:rFonts w:cs="Times New Roman"/>
          <w:b w:val="0"/>
          <w:bCs/>
          <w:kern w:val="24"/>
        </w:rPr>
        <w:t xml:space="preserve"> </w:t>
      </w:r>
      <w:r w:rsidR="000D1DBC" w:rsidRPr="00A836DD">
        <w:rPr>
          <w:rFonts w:cs="Times New Roman"/>
          <w:b w:val="0"/>
          <w:bCs/>
          <w:kern w:val="24"/>
        </w:rPr>
        <w:t>=</w:t>
      </w:r>
      <w:r w:rsidR="00FA0EB2" w:rsidRPr="00A836DD">
        <w:rPr>
          <w:rFonts w:cs="Times New Roman"/>
          <w:b w:val="0"/>
          <w:bCs/>
          <w:kern w:val="24"/>
        </w:rPr>
        <w:t xml:space="preserve"> </w:t>
      </w:r>
      <w:r w:rsidR="000D1DBC" w:rsidRPr="00A836DD">
        <w:rPr>
          <w:rFonts w:cs="Times New Roman"/>
          <w:b w:val="0"/>
          <w:bCs/>
          <w:kern w:val="24"/>
        </w:rPr>
        <w:t>4 independent cell cultures,</w:t>
      </w:r>
      <w:r w:rsidR="00FA0EB2" w:rsidRPr="00A836DD">
        <w:rPr>
          <w:rFonts w:cs="Times New Roman"/>
          <w:b w:val="0"/>
          <w:bCs/>
          <w:i/>
          <w:kern w:val="24"/>
        </w:rPr>
        <w:t xml:space="preserve"> </w:t>
      </w:r>
      <w:r w:rsidR="000D1DBC" w:rsidRPr="00A836DD">
        <w:rPr>
          <w:rFonts w:cs="Times New Roman"/>
          <w:b w:val="0"/>
          <w:bCs/>
          <w:kern w:val="24"/>
        </w:rPr>
        <w:t>two-way ANOVA with Tukeys post</w:t>
      </w:r>
      <w:r w:rsidR="00244A60" w:rsidRPr="00A836DD">
        <w:rPr>
          <w:rFonts w:cs="Times New Roman"/>
          <w:b w:val="0"/>
          <w:bCs/>
          <w:kern w:val="24"/>
        </w:rPr>
        <w:t>-</w:t>
      </w:r>
      <w:r w:rsidR="000D1DBC" w:rsidRPr="00A836DD">
        <w:rPr>
          <w:rFonts w:cs="Times New Roman"/>
          <w:b w:val="0"/>
          <w:bCs/>
          <w:kern w:val="24"/>
        </w:rPr>
        <w:t>test</w:t>
      </w:r>
      <w:r w:rsidR="00FA0EB2" w:rsidRPr="00A836DD">
        <w:rPr>
          <w:rFonts w:cs="Times New Roman"/>
          <w:b w:val="0"/>
          <w:bCs/>
          <w:kern w:val="24"/>
        </w:rPr>
        <w:t>, **P&lt;0.01, ***P&lt;0.001.</w:t>
      </w:r>
      <w:r w:rsidR="00CD0087" w:rsidRPr="00A836DD">
        <w:rPr>
          <w:rFonts w:cs="Times New Roman"/>
          <w:b w:val="0"/>
          <w:bCs/>
          <w:kern w:val="24"/>
        </w:rPr>
        <w:t xml:space="preserve"> </w:t>
      </w:r>
      <w:r w:rsidRPr="00A836DD">
        <w:rPr>
          <w:rFonts w:cs="Times New Roman"/>
          <w:b w:val="0"/>
          <w:bCs/>
          <w:kern w:val="24"/>
        </w:rPr>
        <w:t>(</w:t>
      </w:r>
      <w:r w:rsidRPr="00A836DD">
        <w:rPr>
          <w:rFonts w:cs="Times New Roman"/>
          <w:kern w:val="24"/>
        </w:rPr>
        <w:t>B-E</w:t>
      </w:r>
      <w:r w:rsidRPr="00A836DD">
        <w:rPr>
          <w:rFonts w:cs="Times New Roman"/>
          <w:b w:val="0"/>
          <w:bCs/>
          <w:kern w:val="24"/>
        </w:rPr>
        <w:t xml:space="preserve">) </w:t>
      </w:r>
      <w:r w:rsidR="00DD559F" w:rsidRPr="00A836DD">
        <w:rPr>
          <w:rFonts w:eastAsiaTheme="minorEastAsia"/>
          <w:b w:val="0"/>
          <w:color w:val="000000"/>
        </w:rPr>
        <w:t>bEnd.3 cells treated with vehicle (0.01% DMSO) or sulforaphane (SFN, 2.5μM) for 4</w:t>
      </w:r>
      <w:r w:rsidR="00A36760" w:rsidRPr="00A836DD">
        <w:rPr>
          <w:rFonts w:eastAsiaTheme="minorEastAsia"/>
          <w:b w:val="0"/>
          <w:color w:val="000000"/>
        </w:rPr>
        <w:t xml:space="preserve"> </w:t>
      </w:r>
      <w:r w:rsidR="00DD559F" w:rsidRPr="00A836DD">
        <w:rPr>
          <w:rFonts w:eastAsiaTheme="minorEastAsia"/>
          <w:b w:val="0"/>
          <w:color w:val="000000"/>
        </w:rPr>
        <w:t xml:space="preserve">h and mRNA expression </w:t>
      </w:r>
      <w:r w:rsidR="00A36760" w:rsidRPr="00A836DD">
        <w:rPr>
          <w:rFonts w:eastAsiaTheme="minorEastAsia"/>
          <w:b w:val="0"/>
          <w:color w:val="000000"/>
        </w:rPr>
        <w:t>of</w:t>
      </w:r>
      <w:r w:rsidR="00DD559F" w:rsidRPr="00A836DD">
        <w:rPr>
          <w:rFonts w:eastAsiaTheme="minorEastAsia"/>
          <w:b w:val="0"/>
          <w:color w:val="000000"/>
        </w:rPr>
        <w:t xml:space="preserve"> HO-1 (</w:t>
      </w:r>
      <w:r w:rsidR="00DD559F" w:rsidRPr="00A836DD">
        <w:rPr>
          <w:rFonts w:eastAsiaTheme="minorEastAsia"/>
          <w:bCs/>
          <w:color w:val="000000"/>
        </w:rPr>
        <w:t>B</w:t>
      </w:r>
      <w:r w:rsidR="00DD559F" w:rsidRPr="00A836DD">
        <w:rPr>
          <w:rFonts w:eastAsiaTheme="minorEastAsia"/>
          <w:b w:val="0"/>
          <w:color w:val="000000"/>
        </w:rPr>
        <w:t>), NQO1 (</w:t>
      </w:r>
      <w:r w:rsidR="00DD559F" w:rsidRPr="00A836DD">
        <w:rPr>
          <w:rFonts w:eastAsiaTheme="minorEastAsia"/>
          <w:bCs/>
          <w:color w:val="000000"/>
        </w:rPr>
        <w:t>C</w:t>
      </w:r>
      <w:r w:rsidR="00DD559F" w:rsidRPr="00A836DD">
        <w:rPr>
          <w:rFonts w:eastAsiaTheme="minorEastAsia"/>
          <w:b w:val="0"/>
          <w:color w:val="000000"/>
        </w:rPr>
        <w:t>), Bach1 (</w:t>
      </w:r>
      <w:r w:rsidR="00DD559F" w:rsidRPr="00A836DD">
        <w:rPr>
          <w:rFonts w:eastAsiaTheme="minorEastAsia"/>
          <w:bCs/>
          <w:color w:val="000000"/>
        </w:rPr>
        <w:t>D</w:t>
      </w:r>
      <w:r w:rsidR="00DD559F" w:rsidRPr="00A836DD">
        <w:rPr>
          <w:rFonts w:eastAsiaTheme="minorEastAsia"/>
          <w:b w:val="0"/>
          <w:color w:val="000000"/>
        </w:rPr>
        <w:t>) and Keap1(</w:t>
      </w:r>
      <w:r w:rsidR="00DD559F" w:rsidRPr="00A836DD">
        <w:rPr>
          <w:rFonts w:eastAsiaTheme="minorEastAsia"/>
          <w:bCs/>
          <w:color w:val="000000"/>
        </w:rPr>
        <w:t>E</w:t>
      </w:r>
      <w:r w:rsidR="00DD559F" w:rsidRPr="00A836DD">
        <w:rPr>
          <w:rFonts w:eastAsiaTheme="minorEastAsia"/>
          <w:b w:val="0"/>
          <w:color w:val="000000"/>
        </w:rPr>
        <w:t>)</w:t>
      </w:r>
      <w:r w:rsidR="00A36760" w:rsidRPr="00A836DD">
        <w:rPr>
          <w:rFonts w:eastAsiaTheme="minorEastAsia"/>
          <w:b w:val="0"/>
          <w:color w:val="000000"/>
        </w:rPr>
        <w:t xml:space="preserve"> determined</w:t>
      </w:r>
      <w:r w:rsidR="00DD559F" w:rsidRPr="00A836DD">
        <w:rPr>
          <w:rFonts w:eastAsiaTheme="minorEastAsia"/>
          <w:b w:val="0"/>
          <w:color w:val="000000"/>
        </w:rPr>
        <w:t xml:space="preserve"> by qPCR and normalized to three housekeeping genes (SDHA, RPL13A and B2M). Data denote mean ± S.E.M., n = 5 independent cell cultures, Student’s </w:t>
      </w:r>
      <w:r w:rsidR="00DD559F" w:rsidRPr="00A836DD">
        <w:rPr>
          <w:rFonts w:eastAsiaTheme="minorEastAsia"/>
          <w:b w:val="0"/>
          <w:i/>
          <w:iCs/>
          <w:color w:val="000000"/>
        </w:rPr>
        <w:t>t</w:t>
      </w:r>
      <w:r w:rsidR="00DD559F" w:rsidRPr="00A836DD">
        <w:rPr>
          <w:rFonts w:eastAsiaTheme="minorEastAsia"/>
          <w:b w:val="0"/>
          <w:color w:val="000000"/>
        </w:rPr>
        <w:t>-test,</w:t>
      </w:r>
      <w:r w:rsidR="004A057B" w:rsidRPr="00A836DD">
        <w:rPr>
          <w:rFonts w:eastAsiaTheme="minorEastAsia"/>
          <w:b w:val="0"/>
          <w:color w:val="000000"/>
        </w:rPr>
        <w:t xml:space="preserve"> </w:t>
      </w:r>
      <w:r w:rsidR="00DD559F" w:rsidRPr="00A836DD">
        <w:rPr>
          <w:rFonts w:eastAsiaTheme="minorEastAsia"/>
          <w:b w:val="0"/>
          <w:color w:val="000000"/>
        </w:rPr>
        <w:t>** P&lt;0.01, ****P&lt;0.0001.</w:t>
      </w:r>
    </w:p>
    <w:p w14:paraId="044CA14F" w14:textId="77777777" w:rsidR="000B7F19" w:rsidRPr="00A836DD" w:rsidRDefault="000B7F19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2B0DC92D" w14:textId="77777777" w:rsidR="000B7F19" w:rsidRPr="00A836DD" w:rsidRDefault="000B7F19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472BC376" w14:textId="77777777" w:rsidR="000B7F19" w:rsidRPr="00A836DD" w:rsidRDefault="000B7F19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2A8EB6C1" w14:textId="77777777" w:rsidR="000B7F19" w:rsidRPr="00A836DD" w:rsidRDefault="000B7F19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3C93DE7C" w14:textId="77777777" w:rsidR="000B7F19" w:rsidRPr="00A836DD" w:rsidRDefault="000B7F19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291B7903" w14:textId="30C3CD92" w:rsidR="005B485D" w:rsidRPr="00A836DD" w:rsidRDefault="005B485D" w:rsidP="005B485D">
      <w:pPr>
        <w:pStyle w:val="Figuretitle"/>
        <w:spacing w:before="120"/>
        <w:jc w:val="center"/>
        <w:rPr>
          <w:rFonts w:cs="Times New Roman"/>
          <w:b w:val="0"/>
          <w:sz w:val="20"/>
          <w:szCs w:val="20"/>
        </w:rPr>
      </w:pPr>
      <w:r w:rsidRPr="00A836DD">
        <w:rPr>
          <w:rFonts w:cs="Times New Roman"/>
          <w:b w:val="0"/>
          <w:noProof/>
          <w:sz w:val="20"/>
          <w:szCs w:val="20"/>
          <w:lang w:val="en-US"/>
        </w:rPr>
        <w:lastRenderedPageBreak/>
        <w:drawing>
          <wp:inline distT="0" distB="0" distL="0" distR="0" wp14:anchorId="62B2203F" wp14:editId="2E56C70C">
            <wp:extent cx="3407075" cy="240182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07678" cy="2402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93AEC" w14:textId="27C67256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1E97666B" w14:textId="27F8952E" w:rsidR="005B485D" w:rsidRPr="00A836DD" w:rsidRDefault="005B485D" w:rsidP="005B485D">
      <w:pPr>
        <w:pStyle w:val="Default"/>
        <w:rPr>
          <w:sz w:val="22"/>
          <w:szCs w:val="22"/>
        </w:rPr>
      </w:pPr>
      <w:r w:rsidRPr="00A836DD">
        <w:rPr>
          <w:b/>
          <w:color w:val="2540DB"/>
          <w:sz w:val="22"/>
          <w:szCs w:val="22"/>
        </w:rPr>
        <w:t>Fig. S2</w:t>
      </w:r>
      <w:r w:rsidRPr="00A836DD">
        <w:rPr>
          <w:b/>
          <w:sz w:val="22"/>
          <w:szCs w:val="22"/>
        </w:rPr>
        <w:t xml:space="preserve">. </w:t>
      </w:r>
      <w:r w:rsidRPr="00A836DD">
        <w:rPr>
          <w:b/>
          <w:bCs/>
          <w:sz w:val="22"/>
          <w:szCs w:val="22"/>
        </w:rPr>
        <w:t>N</w:t>
      </w:r>
      <w:r w:rsidR="00165513" w:rsidRPr="00A836DD">
        <w:rPr>
          <w:b/>
          <w:bCs/>
          <w:sz w:val="22"/>
          <w:szCs w:val="22"/>
        </w:rPr>
        <w:t>ADPH oxidase</w:t>
      </w:r>
      <w:r w:rsidRPr="00A836DD">
        <w:rPr>
          <w:b/>
          <w:bCs/>
          <w:sz w:val="22"/>
          <w:szCs w:val="22"/>
        </w:rPr>
        <w:t xml:space="preserve"> inhibitor VAS2870 does not inhibit reoxygenation induced L-012 luminescence</w:t>
      </w:r>
    </w:p>
    <w:p w14:paraId="031D17CD" w14:textId="650FA6E7" w:rsidR="005B485D" w:rsidRPr="00A836DD" w:rsidRDefault="005B485D" w:rsidP="005B485D">
      <w:pPr>
        <w:pStyle w:val="Figuretitle"/>
        <w:spacing w:before="120"/>
        <w:rPr>
          <w:b w:val="0"/>
        </w:rPr>
      </w:pPr>
      <w:r w:rsidRPr="00A836DD">
        <w:rPr>
          <w:b w:val="0"/>
        </w:rPr>
        <w:t>bEnd.3 cells were cultured under 18 kPa O</w:t>
      </w:r>
      <w:r w:rsidRPr="00A836DD">
        <w:rPr>
          <w:b w:val="0"/>
          <w:vertAlign w:val="subscript"/>
        </w:rPr>
        <w:t>2</w:t>
      </w:r>
      <w:r w:rsidRPr="00A836DD">
        <w:rPr>
          <w:b w:val="0"/>
        </w:rPr>
        <w:t xml:space="preserve"> for 5 d. Cells were treated with vehicle (</w:t>
      </w:r>
      <w:r w:rsidR="00776DEC" w:rsidRPr="00A836DD">
        <w:rPr>
          <w:b w:val="0"/>
        </w:rPr>
        <w:t xml:space="preserve">vehicle, </w:t>
      </w:r>
      <w:r w:rsidRPr="00A836DD">
        <w:rPr>
          <w:b w:val="0"/>
        </w:rPr>
        <w:t>0.01% DMSO</w:t>
      </w:r>
      <w:r w:rsidR="00776DEC" w:rsidRPr="00A836DD">
        <w:rPr>
          <w:b w:val="0"/>
        </w:rPr>
        <w:t>; black line</w:t>
      </w:r>
      <w:r w:rsidRPr="00A836DD">
        <w:rPr>
          <w:b w:val="0"/>
        </w:rPr>
        <w:t xml:space="preserve">) </w:t>
      </w:r>
      <w:r w:rsidRPr="00A836DD">
        <w:rPr>
          <w:b w:val="0"/>
          <w:bCs/>
        </w:rPr>
        <w:t xml:space="preserve">or </w:t>
      </w:r>
      <w:r w:rsidR="00DA3D91" w:rsidRPr="00A836DD">
        <w:rPr>
          <w:b w:val="0"/>
          <w:bCs/>
        </w:rPr>
        <w:t>the</w:t>
      </w:r>
      <w:r w:rsidRPr="00A836DD">
        <w:rPr>
          <w:b w:val="0"/>
          <w:bCs/>
        </w:rPr>
        <w:t xml:space="preserve"> NOX inhibitor VAS2870</w:t>
      </w:r>
      <w:r w:rsidR="00776DEC" w:rsidRPr="00A836DD">
        <w:rPr>
          <w:b w:val="0"/>
          <w:bCs/>
        </w:rPr>
        <w:t xml:space="preserve"> </w:t>
      </w:r>
      <w:r w:rsidR="00776DEC" w:rsidRPr="00A836DD">
        <w:rPr>
          <w:b w:val="0"/>
          <w:bCs/>
        </w:rPr>
        <w:fldChar w:fldCharType="begin"/>
      </w:r>
      <w:r w:rsidR="00495976" w:rsidRPr="00A836DD">
        <w:rPr>
          <w:b w:val="0"/>
          <w:bCs/>
        </w:rPr>
        <w:instrText xml:space="preserve"> ADDIN EN.CITE &lt;EndNote&gt;&lt;Cite&gt;&lt;Author&gt;Wingler&lt;/Author&gt;&lt;Year&gt;2012&lt;/Year&gt;&lt;RecNum&gt;85348&lt;/RecNum&gt;&lt;DisplayText&gt;[31]&lt;/DisplayText&gt;&lt;record&gt;&lt;rec-number&gt;85348&lt;/rec-number&gt;&lt;foreign-keys&gt;&lt;key app="EN" db-id="90pfrer5t9af9seppfxxztplzdvp5r0spxzs" timestamp="1569856165" guid="2909ef01-7a7b-4b56-b5fd-4f539470be8d"&gt;85348&lt;/key&gt;&lt;/foreign-keys&gt;&lt;ref-type name="Journal Article"&gt;17&lt;/ref-type&gt;&lt;contributors&gt;&lt;authors&gt;&lt;author&gt;Wingler, K.&lt;/author&gt;&lt;author&gt;Altenhoefer, S. A.&lt;/author&gt;&lt;author&gt;Kleikers, P. W.&lt;/author&gt;&lt;author&gt;Radermacher, K. A.&lt;/author&gt;&lt;author&gt;Kleinschnitz, C.&lt;/author&gt;&lt;author&gt;Schmidt, H. H.&lt;/author&gt;&lt;/authors&gt;&lt;/contributors&gt;&lt;titles&gt;&lt;title&gt;VAS2870 is a pan-NADPH oxidase inhibitor&lt;/title&gt;&lt;secondary-title&gt;Cell Mol Life Sci&lt;/secondary-title&gt;&lt;alt-title&gt;Cellular and molecular life sciences : CMLS&lt;/alt-title&gt;&lt;/titles&gt;&lt;pages&gt;3159-60&lt;/pages&gt;&lt;volume&gt;69&lt;/volume&gt;&lt;number&gt;18&lt;/number&gt;&lt;keywords&gt;&lt;keyword&gt;Animals&lt;/keyword&gt;&lt;keyword&gt;Humans&lt;/keyword&gt;&lt;keyword&gt;NADPH Oxidase/*antagonists &amp;amp; inhibitors&lt;/keyword&gt;&lt;keyword&gt;Stroke/*enzymology&lt;/keyword&gt;&lt;/keywords&gt;&lt;dates&gt;&lt;year&gt;2012&lt;/year&gt;&lt;pub-dates&gt;&lt;date&gt;Sep&lt;/date&gt;&lt;/pub-dates&gt;&lt;/dates&gt;&lt;isbn&gt;1420-9071 (Electronic)&amp;#xD;1420-682X (Linking)&lt;/isbn&gt;&lt;accession-num&gt;22875281&lt;/accession-num&gt;&lt;urls&gt;&lt;related-urls&gt;&lt;url&gt;http://www.ncbi.nlm.nih.gov/pubmed/22875281&lt;/url&gt;&lt;url&gt;http://download.springer.com/static/pdf/818/art%253A10.1007%252Fs00018-012-1107-1.pdf?originUrl=http%3A%2F%2Flink.springer.com%2Farticle%2F10.1007%2Fs00018-012-1107-1&amp;amp;token2=exp=1466265082~acl=%2Fstatic%2Fpdf%2F818%2Fart%25253A10.1007%25252Fs00018-012-1107-1.pdf%3ForiginUrl%3Dhttp%253A%252F%252Flink.springer.com%252Farticle%252F10.1007%252Fs00018-012-1107-1*~hmac=e541c6aba6940259a299742a84dd78b807b641e3b535be0fc2848ea4fac237b6&lt;/url&gt;&lt;/related-urls&gt;&lt;/urls&gt;&lt;electronic-resource-num&gt;10.1007/s00018-012-1107-1&lt;/electronic-resource-num&gt;&lt;/record&gt;&lt;/Cite&gt;&lt;/EndNote&gt;</w:instrText>
      </w:r>
      <w:r w:rsidR="00776DEC" w:rsidRPr="00A836DD">
        <w:rPr>
          <w:b w:val="0"/>
          <w:bCs/>
        </w:rPr>
        <w:fldChar w:fldCharType="separate"/>
      </w:r>
      <w:r w:rsidR="00495976" w:rsidRPr="00A836DD">
        <w:rPr>
          <w:b w:val="0"/>
          <w:bCs/>
          <w:noProof/>
        </w:rPr>
        <w:t>[31]</w:t>
      </w:r>
      <w:r w:rsidR="00776DEC" w:rsidRPr="00A836DD">
        <w:rPr>
          <w:b w:val="0"/>
          <w:bCs/>
        </w:rPr>
        <w:fldChar w:fldCharType="end"/>
      </w:r>
      <w:r w:rsidRPr="00A836DD">
        <w:rPr>
          <w:b w:val="0"/>
          <w:bCs/>
        </w:rPr>
        <w:t xml:space="preserve"> (VAS, 5μM; blue line)</w:t>
      </w:r>
      <w:r w:rsidRPr="00A836DD">
        <w:rPr>
          <w:b w:val="0"/>
        </w:rPr>
        <w:t xml:space="preserve"> for 30 min prior to incubation with L-012 (see Methods). Cells were then transferred to an O</w:t>
      </w:r>
      <w:r w:rsidRPr="00A836DD">
        <w:rPr>
          <w:b w:val="0"/>
          <w:vertAlign w:val="subscript"/>
        </w:rPr>
        <w:t>2</w:t>
      </w:r>
      <w:r w:rsidRPr="00A836DD">
        <w:rPr>
          <w:b w:val="0"/>
        </w:rPr>
        <w:t>-regulated plate reader and subjected to hypoxia (1 h) and reoxygenation under 18 kPa O</w:t>
      </w:r>
      <w:r w:rsidRPr="00A836DD">
        <w:rPr>
          <w:b w:val="0"/>
          <w:vertAlign w:val="subscript"/>
        </w:rPr>
        <w:t>2</w:t>
      </w:r>
      <w:r w:rsidRPr="00A836DD">
        <w:rPr>
          <w:b w:val="0"/>
        </w:rPr>
        <w:t xml:space="preserve"> and L-012 luminescence measured in the absence or presence of VAS2870. O</w:t>
      </w:r>
      <w:r w:rsidRPr="00A836DD">
        <w:rPr>
          <w:b w:val="0"/>
          <w:vertAlign w:val="subscript"/>
        </w:rPr>
        <w:t>2</w:t>
      </w:r>
      <w:r w:rsidRPr="00A836DD">
        <w:rPr>
          <w:b w:val="0"/>
        </w:rPr>
        <w:t xml:space="preserve"> levels inside the plate reader are indicated by the red line (right axis) and mean light units (MLU/mg protein) on the left axis. </w:t>
      </w:r>
      <w:r w:rsidRPr="00A836DD">
        <w:rPr>
          <w:b w:val="0"/>
          <w:bCs/>
        </w:rPr>
        <w:t>Data denote mean ± S.E.M from 3 independent bEnd.3 cell cultures.</w:t>
      </w:r>
    </w:p>
    <w:p w14:paraId="7F215BAA" w14:textId="3DC694A6" w:rsidR="005B485D" w:rsidRPr="00A836DD" w:rsidRDefault="005B485D" w:rsidP="000B7F19">
      <w:pPr>
        <w:pStyle w:val="Figuretitle"/>
        <w:spacing w:before="120"/>
        <w:rPr>
          <w:rFonts w:cs="Times New Roman"/>
          <w:b w:val="0"/>
        </w:rPr>
      </w:pPr>
    </w:p>
    <w:p w14:paraId="064182F1" w14:textId="1A491AD7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019761EE" w14:textId="2794A74D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0CE30586" w14:textId="7C57AEC5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4AD8AFE4" w14:textId="75E0AAD9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47072BAF" w14:textId="7923C54B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6C54BD96" w14:textId="09FA20B3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5BC53A95" w14:textId="386551E0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2202DFDC" w14:textId="6352BA76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77C81BE7" w14:textId="52E3615B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781AC462" w14:textId="35ECEC1F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5D2B394D" w14:textId="5E422938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2B3438EA" w14:textId="0D782E3F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5692D411" w14:textId="59DE7E52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47A0EA14" w14:textId="0340D663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696D54A0" w14:textId="225474F7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1D17F55C" w14:textId="3B2C84CB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35EF2654" w14:textId="329E4267" w:rsidR="005B485D" w:rsidRPr="00A836DD" w:rsidRDefault="005B485D" w:rsidP="000B7F19">
      <w:pPr>
        <w:pStyle w:val="Figuretitle"/>
        <w:spacing w:before="120"/>
        <w:rPr>
          <w:rFonts w:cs="Times New Roman"/>
          <w:b w:val="0"/>
          <w:sz w:val="20"/>
          <w:szCs w:val="20"/>
        </w:rPr>
      </w:pPr>
    </w:p>
    <w:p w14:paraId="5570031F" w14:textId="4798BC6E" w:rsidR="000B7F19" w:rsidRPr="00A836DD" w:rsidRDefault="007F58CD" w:rsidP="000D23BD">
      <w:pPr>
        <w:pStyle w:val="Figuretitle"/>
        <w:spacing w:before="120"/>
        <w:rPr>
          <w:rFonts w:cs="Times New Roman"/>
          <w:bCs/>
          <w:sz w:val="24"/>
          <w:szCs w:val="24"/>
        </w:rPr>
      </w:pPr>
      <w:r w:rsidRPr="00A836DD">
        <w:rPr>
          <w:rFonts w:cs="Times New Roman"/>
          <w:noProof/>
          <w:lang w:val="en-US"/>
        </w:rPr>
        <w:lastRenderedPageBreak/>
        <w:drawing>
          <wp:anchor distT="0" distB="0" distL="114300" distR="114300" simplePos="0" relativeHeight="251768320" behindDoc="0" locked="0" layoutInCell="1" allowOverlap="1" wp14:anchorId="78CE12D2" wp14:editId="0F3C831F">
            <wp:simplePos x="0" y="0"/>
            <wp:positionH relativeFrom="column">
              <wp:posOffset>347345</wp:posOffset>
            </wp:positionH>
            <wp:positionV relativeFrom="paragraph">
              <wp:posOffset>12065</wp:posOffset>
            </wp:positionV>
            <wp:extent cx="5055870" cy="3151505"/>
            <wp:effectExtent l="0" t="0" r="0" b="0"/>
            <wp:wrapTopAndBottom/>
            <wp:docPr id="3" name="Picture 3" descr="A picture containing laptop, star,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otenoneLNAM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5870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AD0829" w14:textId="77777777" w:rsidR="00554609" w:rsidRPr="00A836DD" w:rsidRDefault="00554609" w:rsidP="00BE2906">
      <w:pPr>
        <w:autoSpaceDE w:val="0"/>
        <w:autoSpaceDN w:val="0"/>
        <w:adjustRightInd w:val="0"/>
        <w:rPr>
          <w:rFonts w:eastAsiaTheme="minorEastAsia"/>
          <w:b/>
          <w:bCs/>
          <w:color w:val="2540DB"/>
          <w:sz w:val="20"/>
          <w:szCs w:val="20"/>
          <w:lang w:eastAsia="en-US"/>
        </w:rPr>
      </w:pPr>
    </w:p>
    <w:p w14:paraId="4363E561" w14:textId="447CB15D" w:rsidR="00BE2906" w:rsidRPr="00A836DD" w:rsidRDefault="00BE2906" w:rsidP="00BE2906">
      <w:pPr>
        <w:autoSpaceDE w:val="0"/>
        <w:autoSpaceDN w:val="0"/>
        <w:adjustRightInd w:val="0"/>
        <w:rPr>
          <w:rFonts w:eastAsiaTheme="minorEastAsia"/>
          <w:color w:val="000000"/>
          <w:sz w:val="22"/>
          <w:szCs w:val="22"/>
          <w:lang w:eastAsia="en-US"/>
        </w:rPr>
      </w:pPr>
      <w:r w:rsidRPr="00A836DD">
        <w:rPr>
          <w:rFonts w:eastAsiaTheme="minorEastAsia"/>
          <w:b/>
          <w:bCs/>
          <w:color w:val="2540DB"/>
          <w:sz w:val="22"/>
          <w:szCs w:val="22"/>
          <w:lang w:eastAsia="en-US"/>
        </w:rPr>
        <w:t>Fig. S</w:t>
      </w:r>
      <w:r w:rsidR="005B485D" w:rsidRPr="00A836DD">
        <w:rPr>
          <w:rFonts w:eastAsiaTheme="minorEastAsia"/>
          <w:b/>
          <w:bCs/>
          <w:color w:val="2540DB"/>
          <w:sz w:val="22"/>
          <w:szCs w:val="22"/>
          <w:lang w:eastAsia="en-US"/>
        </w:rPr>
        <w:t>3</w:t>
      </w:r>
      <w:r w:rsidRPr="00A836DD">
        <w:rPr>
          <w:rFonts w:eastAsiaTheme="minorEastAsia"/>
          <w:b/>
          <w:bCs/>
          <w:color w:val="2540DB"/>
          <w:sz w:val="22"/>
          <w:szCs w:val="22"/>
          <w:lang w:eastAsia="en-US"/>
        </w:rPr>
        <w:t xml:space="preserve">. </w:t>
      </w:r>
      <w:r w:rsidR="0099217C" w:rsidRPr="00A836DD">
        <w:rPr>
          <w:rFonts w:eastAsiaTheme="minorEastAsia"/>
          <w:b/>
          <w:bCs/>
          <w:color w:val="000000" w:themeColor="text1"/>
          <w:sz w:val="22"/>
          <w:szCs w:val="22"/>
          <w:lang w:eastAsia="en-US"/>
        </w:rPr>
        <w:t>Effects of r</w:t>
      </w:r>
      <w:r w:rsidRPr="00A836DD">
        <w:rPr>
          <w:rFonts w:eastAsiaTheme="minorEastAsia"/>
          <w:b/>
          <w:bCs/>
          <w:color w:val="000000" w:themeColor="text1"/>
          <w:sz w:val="22"/>
          <w:szCs w:val="22"/>
          <w:lang w:eastAsia="en-US"/>
        </w:rPr>
        <w:t xml:space="preserve">otenone </w:t>
      </w:r>
      <w:r w:rsidRPr="00A836DD">
        <w:rPr>
          <w:rFonts w:eastAsiaTheme="minorEastAsia"/>
          <w:b/>
          <w:bCs/>
          <w:color w:val="000000"/>
          <w:sz w:val="22"/>
          <w:szCs w:val="22"/>
          <w:lang w:eastAsia="en-US"/>
        </w:rPr>
        <w:t xml:space="preserve">and L-NAME </w:t>
      </w:r>
      <w:r w:rsidR="0099217C" w:rsidRPr="00A836DD">
        <w:rPr>
          <w:rFonts w:eastAsiaTheme="minorEastAsia"/>
          <w:b/>
          <w:bCs/>
          <w:color w:val="000000"/>
          <w:sz w:val="22"/>
          <w:szCs w:val="22"/>
          <w:lang w:eastAsia="en-US"/>
        </w:rPr>
        <w:t xml:space="preserve">on </w:t>
      </w:r>
      <w:r w:rsidRPr="00A836DD">
        <w:rPr>
          <w:rFonts w:eastAsiaTheme="minorEastAsia"/>
          <w:b/>
          <w:bCs/>
          <w:color w:val="000000"/>
          <w:sz w:val="22"/>
          <w:szCs w:val="22"/>
          <w:lang w:eastAsia="en-US"/>
        </w:rPr>
        <w:t xml:space="preserve">MitoSOX Red fluorescence </w:t>
      </w:r>
      <w:r w:rsidR="0099217C" w:rsidRPr="00A836DD">
        <w:rPr>
          <w:rFonts w:eastAsiaTheme="minorEastAsia"/>
          <w:b/>
          <w:bCs/>
          <w:color w:val="000000"/>
          <w:sz w:val="22"/>
          <w:szCs w:val="22"/>
          <w:lang w:eastAsia="en-US"/>
        </w:rPr>
        <w:t>during reoxygenation of bEnd.3 cells under 18 kPa or 5 kPa O</w:t>
      </w:r>
      <w:r w:rsidR="0099217C" w:rsidRPr="00A836DD">
        <w:rPr>
          <w:rFonts w:eastAsiaTheme="minorEastAsia"/>
          <w:b/>
          <w:bCs/>
          <w:color w:val="000000"/>
          <w:sz w:val="22"/>
          <w:szCs w:val="22"/>
          <w:vertAlign w:val="subscript"/>
          <w:lang w:eastAsia="en-US"/>
        </w:rPr>
        <w:t>2</w:t>
      </w:r>
      <w:r w:rsidR="0099217C" w:rsidRPr="00A836DD">
        <w:rPr>
          <w:rFonts w:eastAsiaTheme="minorEastAsia"/>
          <w:color w:val="000000"/>
          <w:sz w:val="22"/>
          <w:szCs w:val="22"/>
          <w:lang w:eastAsia="en-US"/>
        </w:rPr>
        <w:t>.</w:t>
      </w:r>
    </w:p>
    <w:p w14:paraId="0823B422" w14:textId="01BBBA51" w:rsidR="00896C12" w:rsidRPr="00A836DD" w:rsidRDefault="00BE2906" w:rsidP="00DE6639">
      <w:pPr>
        <w:pStyle w:val="Figuretitle"/>
        <w:spacing w:before="120"/>
        <w:rPr>
          <w:rFonts w:eastAsiaTheme="minorEastAsia" w:cs="Times New Roman"/>
          <w:b w:val="0"/>
          <w:color w:val="000000"/>
        </w:rPr>
      </w:pPr>
      <w:r w:rsidRPr="00A836DD">
        <w:rPr>
          <w:rFonts w:eastAsiaTheme="minorEastAsia" w:cs="Times New Roman"/>
          <w:b w:val="0"/>
          <w:color w:val="000000"/>
        </w:rPr>
        <w:t xml:space="preserve">bEnd.3 cells </w:t>
      </w:r>
      <w:r w:rsidR="0076765F" w:rsidRPr="00A836DD">
        <w:rPr>
          <w:rFonts w:eastAsiaTheme="minorEastAsia" w:cs="Times New Roman"/>
          <w:b w:val="0"/>
          <w:color w:val="000000"/>
        </w:rPr>
        <w:t xml:space="preserve">were </w:t>
      </w:r>
      <w:r w:rsidRPr="00A836DD">
        <w:rPr>
          <w:rFonts w:eastAsiaTheme="minorEastAsia" w:cs="Times New Roman"/>
          <w:b w:val="0"/>
          <w:color w:val="000000"/>
        </w:rPr>
        <w:t xml:space="preserve">cultured under 18 </w:t>
      </w:r>
      <w:r w:rsidR="0076765F" w:rsidRPr="00A836DD">
        <w:rPr>
          <w:rFonts w:eastAsiaTheme="minorEastAsia" w:cs="Times New Roman"/>
          <w:b w:val="0"/>
          <w:color w:val="000000"/>
        </w:rPr>
        <w:t>kPa O</w:t>
      </w:r>
      <w:r w:rsidR="0076765F" w:rsidRPr="00A836DD">
        <w:rPr>
          <w:rFonts w:eastAsiaTheme="minorEastAsia" w:cs="Times New Roman"/>
          <w:b w:val="0"/>
          <w:color w:val="000000"/>
          <w:vertAlign w:val="subscript"/>
        </w:rPr>
        <w:t>2</w:t>
      </w:r>
      <w:r w:rsidR="0076765F" w:rsidRPr="00A836DD">
        <w:rPr>
          <w:rFonts w:eastAsiaTheme="minorEastAsia" w:cs="Times New Roman"/>
          <w:b w:val="0"/>
          <w:color w:val="000000"/>
        </w:rPr>
        <w:t xml:space="preserve"> (</w:t>
      </w:r>
      <w:r w:rsidR="0076765F" w:rsidRPr="00A836DD">
        <w:rPr>
          <w:rFonts w:eastAsiaTheme="minorEastAsia" w:cs="Times New Roman"/>
          <w:bCs/>
          <w:color w:val="000000"/>
        </w:rPr>
        <w:t>A</w:t>
      </w:r>
      <w:r w:rsidR="0076765F" w:rsidRPr="00A836DD">
        <w:rPr>
          <w:rFonts w:eastAsiaTheme="minorEastAsia" w:cs="Times New Roman"/>
          <w:b w:val="0"/>
          <w:color w:val="000000"/>
        </w:rPr>
        <w:t>) or 5 kPa O</w:t>
      </w:r>
      <w:r w:rsidR="0076765F" w:rsidRPr="00A836DD">
        <w:rPr>
          <w:rFonts w:eastAsiaTheme="minorEastAsia" w:cs="Times New Roman"/>
          <w:b w:val="0"/>
          <w:color w:val="000000"/>
          <w:vertAlign w:val="subscript"/>
        </w:rPr>
        <w:t>2</w:t>
      </w:r>
      <w:r w:rsidR="0076765F" w:rsidRPr="00A836DD">
        <w:rPr>
          <w:rFonts w:eastAsiaTheme="minorEastAsia" w:cs="Times New Roman"/>
          <w:b w:val="0"/>
          <w:color w:val="000000"/>
        </w:rPr>
        <w:t xml:space="preserve"> (</w:t>
      </w:r>
      <w:r w:rsidR="0076765F" w:rsidRPr="00A836DD">
        <w:rPr>
          <w:rFonts w:eastAsiaTheme="minorEastAsia" w:cs="Times New Roman"/>
          <w:bCs/>
          <w:color w:val="000000"/>
        </w:rPr>
        <w:t>B</w:t>
      </w:r>
      <w:r w:rsidR="0076765F" w:rsidRPr="00A836DD">
        <w:rPr>
          <w:rFonts w:eastAsiaTheme="minorEastAsia" w:cs="Times New Roman"/>
          <w:b w:val="0"/>
          <w:color w:val="000000"/>
        </w:rPr>
        <w:t xml:space="preserve">) </w:t>
      </w:r>
      <w:r w:rsidRPr="00A836DD">
        <w:rPr>
          <w:rFonts w:eastAsiaTheme="minorEastAsia" w:cs="Times New Roman"/>
          <w:b w:val="0"/>
          <w:color w:val="000000"/>
        </w:rPr>
        <w:t>for 5 d</w:t>
      </w:r>
      <w:r w:rsidR="0076765F" w:rsidRPr="00A836DD">
        <w:rPr>
          <w:rFonts w:eastAsiaTheme="minorEastAsia" w:cs="Times New Roman"/>
          <w:b w:val="0"/>
          <w:color w:val="000000"/>
        </w:rPr>
        <w:t xml:space="preserve"> and then </w:t>
      </w:r>
      <w:r w:rsidRPr="00A836DD">
        <w:rPr>
          <w:b w:val="0"/>
        </w:rPr>
        <w:t>subjected to hypoxia (1 kPa O</w:t>
      </w:r>
      <w:r w:rsidRPr="00A836DD">
        <w:rPr>
          <w:b w:val="0"/>
          <w:vertAlign w:val="subscript"/>
        </w:rPr>
        <w:t>2</w:t>
      </w:r>
      <w:r w:rsidRPr="00A836DD">
        <w:rPr>
          <w:b w:val="0"/>
        </w:rPr>
        <w:t xml:space="preserve">, 1 h) </w:t>
      </w:r>
      <w:r w:rsidR="003345ED" w:rsidRPr="00A836DD">
        <w:rPr>
          <w:b w:val="0"/>
        </w:rPr>
        <w:t xml:space="preserve">and reoxygenation under 18 </w:t>
      </w:r>
      <w:r w:rsidR="0076765F" w:rsidRPr="00A836DD">
        <w:rPr>
          <w:b w:val="0"/>
        </w:rPr>
        <w:t xml:space="preserve">or 5 </w:t>
      </w:r>
      <w:r w:rsidR="003345ED" w:rsidRPr="00A836DD">
        <w:rPr>
          <w:b w:val="0"/>
        </w:rPr>
        <w:t>kPa O</w:t>
      </w:r>
      <w:r w:rsidR="003345ED" w:rsidRPr="00A836DD">
        <w:rPr>
          <w:b w:val="0"/>
          <w:vertAlign w:val="subscript"/>
        </w:rPr>
        <w:t>2</w:t>
      </w:r>
      <w:r w:rsidR="0076765F" w:rsidRPr="00A836DD">
        <w:rPr>
          <w:b w:val="0"/>
        </w:rPr>
        <w:t xml:space="preserve">, respectively. </w:t>
      </w:r>
      <w:r w:rsidR="003345ED" w:rsidRPr="00A836DD">
        <w:rPr>
          <w:b w:val="0"/>
        </w:rPr>
        <w:t>Cells were loaded with MitoSOX™</w:t>
      </w:r>
      <w:r w:rsidR="0076765F" w:rsidRPr="00A836DD">
        <w:rPr>
          <w:b w:val="0"/>
        </w:rPr>
        <w:t xml:space="preserve"> </w:t>
      </w:r>
      <w:r w:rsidR="003345ED" w:rsidRPr="00A836DD">
        <w:rPr>
          <w:b w:val="0"/>
        </w:rPr>
        <w:t>Red for 5 min before the start of 30 min reoxygenation in the absence (</w:t>
      </w:r>
      <w:r w:rsidR="003345ED" w:rsidRPr="00A836DD">
        <w:rPr>
          <w:b w:val="0"/>
          <w:i/>
          <w:iCs/>
        </w:rPr>
        <w:t xml:space="preserve">hypoxia-reoxygenation </w:t>
      </w:r>
      <w:r w:rsidR="00907401" w:rsidRPr="00A836DD">
        <w:rPr>
          <w:b w:val="0"/>
          <w:i/>
          <w:iCs/>
        </w:rPr>
        <w:t>in absence of inhibitors</w:t>
      </w:r>
      <w:r w:rsidR="003345ED" w:rsidRPr="00A836DD">
        <w:rPr>
          <w:b w:val="0"/>
        </w:rPr>
        <w:t xml:space="preserve">) or presence </w:t>
      </w:r>
      <w:r w:rsidR="0099217C" w:rsidRPr="00A836DD">
        <w:rPr>
          <w:b w:val="0"/>
        </w:rPr>
        <w:t>of rotenone (1</w:t>
      </w:r>
      <w:r w:rsidR="0099217C" w:rsidRPr="00A836DD">
        <w:rPr>
          <w:b w:val="0"/>
        </w:rPr>
        <w:sym w:font="Symbol" w:char="F06D"/>
      </w:r>
      <w:r w:rsidR="0099217C" w:rsidRPr="00A836DD">
        <w:rPr>
          <w:b w:val="0"/>
        </w:rPr>
        <w:t>M, complex 1 inhibitor) or L-NAME (100</w:t>
      </w:r>
      <w:r w:rsidR="0099217C" w:rsidRPr="00A836DD">
        <w:rPr>
          <w:b w:val="0"/>
        </w:rPr>
        <w:sym w:font="Symbol" w:char="F06D"/>
      </w:r>
      <w:r w:rsidR="0099217C" w:rsidRPr="00A836DD">
        <w:rPr>
          <w:b w:val="0"/>
        </w:rPr>
        <w:t xml:space="preserve">M, eNOS inhibitor). Cells </w:t>
      </w:r>
      <w:r w:rsidRPr="00A836DD">
        <w:rPr>
          <w:b w:val="0"/>
        </w:rPr>
        <w:t xml:space="preserve">were fixed with 4% paraformaldehyde and images acquired using a Nikon Diaphot </w:t>
      </w:r>
      <w:r w:rsidRPr="00A836DD">
        <w:rPr>
          <w:rFonts w:eastAsiaTheme="minorEastAsia" w:cs="Times New Roman"/>
          <w:b w:val="0"/>
          <w:color w:val="000000"/>
        </w:rPr>
        <w:t xml:space="preserve">microscope with a 40x objective and fluorescence quantified using ImageJ. </w:t>
      </w:r>
      <w:r w:rsidR="00DE6639" w:rsidRPr="00A836DD">
        <w:rPr>
          <w:b w:val="0"/>
        </w:rPr>
        <w:t xml:space="preserve">Each symbol represents the mean fluorescence from at least 10 cells in a field of view, with each color denoting a different bEnd.3 </w:t>
      </w:r>
      <w:r w:rsidR="00E664A6" w:rsidRPr="00A836DD">
        <w:rPr>
          <w:b w:val="0"/>
        </w:rPr>
        <w:t xml:space="preserve">experiment </w:t>
      </w:r>
      <w:r w:rsidR="00DE6639" w:rsidRPr="00A836DD">
        <w:rPr>
          <w:b w:val="0"/>
        </w:rPr>
        <w:t xml:space="preserve">with at least 6 different fields of view. Data denote mean ± S.E.M., n = 18 – 20 fields of view in each of 3 independent bEnd.3 cell cultures </w:t>
      </w:r>
      <w:r w:rsidR="00DE6639" w:rsidRPr="00A836DD">
        <w:rPr>
          <w:rFonts w:eastAsiaTheme="minorEastAsia" w:cs="Times New Roman"/>
          <w:b w:val="0"/>
          <w:color w:val="000000"/>
        </w:rPr>
        <w:t>(</w:t>
      </w:r>
      <w:r w:rsidR="00554609" w:rsidRPr="00A836DD">
        <w:rPr>
          <w:rFonts w:eastAsiaTheme="minorEastAsia" w:cs="Times New Roman"/>
          <w:b w:val="0"/>
          <w:color w:val="000000"/>
        </w:rPr>
        <w:t xml:space="preserve">measurements </w:t>
      </w:r>
      <w:r w:rsidR="0076765F" w:rsidRPr="00A836DD">
        <w:rPr>
          <w:rFonts w:eastAsiaTheme="minorEastAsia" w:cs="Times New Roman"/>
          <w:b w:val="0"/>
          <w:color w:val="000000"/>
        </w:rPr>
        <w:t xml:space="preserve">obtained </w:t>
      </w:r>
      <w:r w:rsidR="00554609" w:rsidRPr="00A836DD">
        <w:rPr>
          <w:rFonts w:eastAsiaTheme="minorEastAsia" w:cs="Times New Roman"/>
          <w:b w:val="0"/>
          <w:color w:val="000000"/>
        </w:rPr>
        <w:t xml:space="preserve">in </w:t>
      </w:r>
      <w:r w:rsidR="0076765F" w:rsidRPr="00A836DD">
        <w:rPr>
          <w:rFonts w:eastAsiaTheme="minorEastAsia" w:cs="Times New Roman"/>
          <w:b w:val="0"/>
          <w:color w:val="000000"/>
        </w:rPr>
        <w:t xml:space="preserve">the same bEnd.3 cell </w:t>
      </w:r>
      <w:r w:rsidR="00554609" w:rsidRPr="00A836DD">
        <w:rPr>
          <w:rFonts w:eastAsiaTheme="minorEastAsia" w:cs="Times New Roman"/>
          <w:b w:val="0"/>
          <w:color w:val="000000"/>
        </w:rPr>
        <w:t xml:space="preserve">cultures </w:t>
      </w:r>
      <w:r w:rsidR="00DA3D91" w:rsidRPr="00A836DD">
        <w:rPr>
          <w:rFonts w:eastAsiaTheme="minorEastAsia" w:cs="Times New Roman"/>
          <w:b w:val="0"/>
          <w:color w:val="000000"/>
        </w:rPr>
        <w:t>depicted</w:t>
      </w:r>
      <w:r w:rsidR="00DE6639" w:rsidRPr="00A836DD">
        <w:rPr>
          <w:rFonts w:eastAsiaTheme="minorEastAsia" w:cs="Times New Roman"/>
          <w:b w:val="0"/>
          <w:color w:val="000000"/>
        </w:rPr>
        <w:t xml:space="preserve"> in Fig. </w:t>
      </w:r>
      <w:r w:rsidR="003345ED" w:rsidRPr="00A836DD">
        <w:rPr>
          <w:rFonts w:eastAsiaTheme="minorEastAsia" w:cs="Times New Roman"/>
          <w:b w:val="0"/>
          <w:color w:val="000000"/>
        </w:rPr>
        <w:t>6).</w:t>
      </w:r>
    </w:p>
    <w:p w14:paraId="0C0A26DC" w14:textId="3915E578" w:rsidR="00BD0FC1" w:rsidRPr="003345ED" w:rsidRDefault="00AC252D" w:rsidP="00DE6639">
      <w:pPr>
        <w:pStyle w:val="Figuretitle"/>
        <w:spacing w:before="120"/>
        <w:rPr>
          <w:b w:val="0"/>
          <w:sz w:val="20"/>
          <w:szCs w:val="20"/>
        </w:rPr>
      </w:pPr>
      <w:r w:rsidRPr="00A836DD">
        <w:rPr>
          <w:b w:val="0"/>
          <w:sz w:val="20"/>
          <w:szCs w:val="20"/>
        </w:rPr>
        <w:fldChar w:fldCharType="begin"/>
      </w:r>
      <w:r w:rsidRPr="00A836DD">
        <w:rPr>
          <w:b w:val="0"/>
          <w:sz w:val="20"/>
          <w:szCs w:val="20"/>
        </w:rPr>
        <w:instrText xml:space="preserve"> ADDIN </w:instrText>
      </w:r>
      <w:r w:rsidRPr="00A836DD">
        <w:rPr>
          <w:b w:val="0"/>
          <w:sz w:val="20"/>
          <w:szCs w:val="20"/>
        </w:rPr>
        <w:fldChar w:fldCharType="end"/>
      </w:r>
      <w:bookmarkStart w:id="0" w:name="_GoBack"/>
      <w:bookmarkEnd w:id="0"/>
    </w:p>
    <w:sectPr w:rsidR="00BD0FC1" w:rsidRPr="003345ED" w:rsidSect="00706D14">
      <w:headerReference w:type="default" r:id="rId10"/>
      <w:footerReference w:type="even" r:id="rId11"/>
      <w:footerReference w:type="default" r:id="rId12"/>
      <w:headerReference w:type="first" r:id="rId13"/>
      <w:pgSz w:w="11900" w:h="16840"/>
      <w:pgMar w:top="1440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7A9A32" w14:textId="77777777" w:rsidR="00515611" w:rsidRDefault="00515611" w:rsidP="0014307D">
      <w:r>
        <w:separator/>
      </w:r>
    </w:p>
  </w:endnote>
  <w:endnote w:type="continuationSeparator" w:id="0">
    <w:p w14:paraId="4A0C6C30" w14:textId="77777777" w:rsidR="00515611" w:rsidRDefault="00515611" w:rsidP="00143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309640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CF0CB2" w14:textId="750798E8" w:rsidR="00E634FC" w:rsidRDefault="00E634FC" w:rsidP="00C945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05A670" w14:textId="77777777" w:rsidR="00E634FC" w:rsidRDefault="00E634FC" w:rsidP="00A50A2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99159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B23963" w14:textId="0DAFEA9A" w:rsidR="00E634FC" w:rsidRDefault="00E634FC" w:rsidP="00C945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836D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24893F" w14:textId="77777777" w:rsidR="00E634FC" w:rsidRDefault="00E634FC" w:rsidP="00A50A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95C10E" w14:textId="77777777" w:rsidR="00515611" w:rsidRDefault="00515611" w:rsidP="0014307D">
      <w:r>
        <w:separator/>
      </w:r>
    </w:p>
  </w:footnote>
  <w:footnote w:type="continuationSeparator" w:id="0">
    <w:p w14:paraId="2601694E" w14:textId="77777777" w:rsidR="00515611" w:rsidRDefault="00515611" w:rsidP="0014307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276D0E" w14:textId="13945EE7" w:rsidR="00E634FC" w:rsidRPr="008052CC" w:rsidRDefault="00E634FC" w:rsidP="008052CC">
    <w:pPr>
      <w:rPr>
        <w:sz w:val="18"/>
        <w:szCs w:val="18"/>
      </w:rPr>
    </w:pPr>
    <w:r w:rsidRPr="008052CC">
      <w:rPr>
        <w:color w:val="000000"/>
        <w:sz w:val="18"/>
        <w:szCs w:val="18"/>
      </w:rPr>
      <w:t>REDOX-D-20-00267R1</w:t>
    </w:r>
  </w:p>
  <w:p w14:paraId="78AFE609" w14:textId="3D421C1B" w:rsidR="00E634FC" w:rsidRPr="00B45D27" w:rsidRDefault="00E634FC">
    <w:pPr>
      <w:pStyle w:val="Header"/>
      <w:rPr>
        <w:sz w:val="16"/>
        <w:szCs w:val="16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7ACF5D" w14:textId="0C426A56" w:rsidR="00C945CD" w:rsidRPr="00C945CD" w:rsidRDefault="00C945CD">
    <w:pPr>
      <w:pStyle w:val="Header"/>
      <w:rPr>
        <w:sz w:val="20"/>
        <w:szCs w:val="20"/>
      </w:rPr>
    </w:pPr>
    <w:r w:rsidRPr="0052064D">
      <w:rPr>
        <w:sz w:val="20"/>
        <w:szCs w:val="20"/>
        <w:highlight w:val="cyan"/>
      </w:rPr>
      <w:t>REDOX-D-20-00267R1</w:t>
    </w:r>
    <w:r w:rsidR="005744BC" w:rsidRPr="0052064D">
      <w:rPr>
        <w:sz w:val="20"/>
        <w:szCs w:val="20"/>
        <w:highlight w:val="cyan"/>
      </w:rPr>
      <w:t xml:space="preserve"> – ‘Marked-up’ copy</w:t>
    </w:r>
  </w:p>
  <w:p w14:paraId="7AB00084" w14:textId="77777777" w:rsidR="00C945CD" w:rsidRDefault="00C945C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C73227"/>
    <w:multiLevelType w:val="hybridMultilevel"/>
    <w:tmpl w:val="5DA04B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A16CB0"/>
    <w:multiLevelType w:val="hybridMultilevel"/>
    <w:tmpl w:val="AF4EEAD4"/>
    <w:lvl w:ilvl="0" w:tplc="A0543A3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1120"/>
    <w:multiLevelType w:val="hybridMultilevel"/>
    <w:tmpl w:val="484628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B24965"/>
    <w:multiLevelType w:val="hybridMultilevel"/>
    <w:tmpl w:val="1DBAAA98"/>
    <w:lvl w:ilvl="0" w:tplc="3E48D5BC">
      <w:start w:val="1"/>
      <w:numFmt w:val="upperLetter"/>
      <w:lvlText w:val="(%1)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243F03"/>
    <w:multiLevelType w:val="hybridMultilevel"/>
    <w:tmpl w:val="372C035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18551B7"/>
    <w:multiLevelType w:val="multilevel"/>
    <w:tmpl w:val="F0B2736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 w15:restartNumberingAfterBreak="0">
    <w:nsid w:val="4AF84263"/>
    <w:multiLevelType w:val="hybridMultilevel"/>
    <w:tmpl w:val="618492DA"/>
    <w:lvl w:ilvl="0" w:tplc="90AE0B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781BCE"/>
    <w:multiLevelType w:val="hybridMultilevel"/>
    <w:tmpl w:val="B16CFBA6"/>
    <w:lvl w:ilvl="0" w:tplc="FE06B44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77036D"/>
    <w:multiLevelType w:val="hybridMultilevel"/>
    <w:tmpl w:val="5AE0C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867588"/>
    <w:multiLevelType w:val="hybridMultilevel"/>
    <w:tmpl w:val="633EC512"/>
    <w:lvl w:ilvl="0" w:tplc="27C619FE">
      <w:start w:val="1"/>
      <w:numFmt w:val="upperLetter"/>
      <w:lvlText w:val="(%1)"/>
      <w:lvlJc w:val="left"/>
      <w:pPr>
        <w:ind w:left="36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3F719F9"/>
    <w:multiLevelType w:val="hybridMultilevel"/>
    <w:tmpl w:val="19CE4986"/>
    <w:lvl w:ilvl="0" w:tplc="B2700B98">
      <w:start w:val="1"/>
      <w:numFmt w:val="upperLetter"/>
      <w:lvlText w:val="(%1)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0"/>
  </w:num>
  <w:num w:numId="3">
    <w:abstractNumId w:val="9"/>
  </w:num>
  <w:num w:numId="4">
    <w:abstractNumId w:val="3"/>
  </w:num>
  <w:num w:numId="5">
    <w:abstractNumId w:val="1"/>
  </w:num>
  <w:num w:numId="6">
    <w:abstractNumId w:val="2"/>
  </w:num>
  <w:num w:numId="7">
    <w:abstractNumId w:val="4"/>
  </w:num>
  <w:num w:numId="8">
    <w:abstractNumId w:val="8"/>
  </w:num>
  <w:num w:numId="9">
    <w:abstractNumId w:val="6"/>
  </w:num>
  <w:num w:numId="10">
    <w:abstractNumId w:val="7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revisionView w:markup="0"/>
  <w:defaultTabStop w:val="720"/>
  <w:drawingGridHorizontalSpacing w:val="181"/>
  <w:drawingGridVerticalSpacing w:val="181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96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frer5t9af9seppfxxztplzdvp5r0spxzs&quot;&gt;My EndNote Library-DB Full-Converted&lt;record-ids&gt;&lt;item&gt;49732&lt;/item&gt;&lt;item&gt;73044&lt;/item&gt;&lt;item&gt;82345&lt;/item&gt;&lt;item&gt;82371&lt;/item&gt;&lt;item&gt;82753&lt;/item&gt;&lt;item&gt;82763&lt;/item&gt;&lt;item&gt;84080&lt;/item&gt;&lt;item&gt;84132&lt;/item&gt;&lt;item&gt;84134&lt;/item&gt;&lt;item&gt;84504&lt;/item&gt;&lt;item&gt;85130&lt;/item&gt;&lt;item&gt;85348&lt;/item&gt;&lt;item&gt;115161&lt;/item&gt;&lt;item&gt;164687&lt;/item&gt;&lt;item&gt;165123&lt;/item&gt;&lt;item&gt;165708&lt;/item&gt;&lt;item&gt;169800&lt;/item&gt;&lt;item&gt;169801&lt;/item&gt;&lt;item&gt;169802&lt;/item&gt;&lt;item&gt;169807&lt;/item&gt;&lt;item&gt;169810&lt;/item&gt;&lt;item&gt;169812&lt;/item&gt;&lt;item&gt;169816&lt;/item&gt;&lt;item&gt;169817&lt;/item&gt;&lt;item&gt;169818&lt;/item&gt;&lt;item&gt;169819&lt;/item&gt;&lt;item&gt;169820&lt;/item&gt;&lt;item&gt;169853&lt;/item&gt;&lt;item&gt;169854&lt;/item&gt;&lt;item&gt;169863&lt;/item&gt;&lt;item&gt;169870&lt;/item&gt;&lt;item&gt;169933&lt;/item&gt;&lt;item&gt;169939&lt;/item&gt;&lt;item&gt;171818&lt;/item&gt;&lt;item&gt;173171&lt;/item&gt;&lt;item&gt;173178&lt;/item&gt;&lt;item&gt;173868&lt;/item&gt;&lt;item&gt;173961&lt;/item&gt;&lt;item&gt;174356&lt;/item&gt;&lt;item&gt;174373&lt;/item&gt;&lt;item&gt;174383&lt;/item&gt;&lt;item&gt;174401&lt;/item&gt;&lt;item&gt;174402&lt;/item&gt;&lt;item&gt;174403&lt;/item&gt;&lt;item&gt;174459&lt;/item&gt;&lt;item&gt;174461&lt;/item&gt;&lt;item&gt;174509&lt;/item&gt;&lt;item&gt;174513&lt;/item&gt;&lt;item&gt;174521&lt;/item&gt;&lt;item&gt;174523&lt;/item&gt;&lt;item&gt;174531&lt;/item&gt;&lt;item&gt;174536&lt;/item&gt;&lt;item&gt;174546&lt;/item&gt;&lt;item&gt;175037&lt;/item&gt;&lt;item&gt;175394&lt;/item&gt;&lt;item&gt;175398&lt;/item&gt;&lt;item&gt;175921&lt;/item&gt;&lt;item&gt;176286&lt;/item&gt;&lt;item&gt;176325&lt;/item&gt;&lt;item&gt;176327&lt;/item&gt;&lt;item&gt;176335&lt;/item&gt;&lt;item&gt;176349&lt;/item&gt;&lt;item&gt;176381&lt;/item&gt;&lt;item&gt;176457&lt;/item&gt;&lt;item&gt;176459&lt;/item&gt;&lt;item&gt;176466&lt;/item&gt;&lt;item&gt;176488&lt;/item&gt;&lt;item&gt;176497&lt;/item&gt;&lt;item&gt;176554&lt;/item&gt;&lt;item&gt;176589&lt;/item&gt;&lt;item&gt;176664&lt;/item&gt;&lt;item&gt;176676&lt;/item&gt;&lt;item&gt;176677&lt;/item&gt;&lt;item&gt;176679&lt;/item&gt;&lt;item&gt;176680&lt;/item&gt;&lt;item&gt;176692&lt;/item&gt;&lt;item&gt;176708&lt;/item&gt;&lt;item&gt;176734&lt;/item&gt;&lt;/record-ids&gt;&lt;/item&gt;&lt;/Libraries&gt;"/>
  </w:docVars>
  <w:rsids>
    <w:rsidRoot w:val="0014307D"/>
    <w:rsid w:val="00002A97"/>
    <w:rsid w:val="00004508"/>
    <w:rsid w:val="00005B2C"/>
    <w:rsid w:val="0000619C"/>
    <w:rsid w:val="000100C4"/>
    <w:rsid w:val="00011233"/>
    <w:rsid w:val="00012D0A"/>
    <w:rsid w:val="000142F1"/>
    <w:rsid w:val="000143CA"/>
    <w:rsid w:val="00016967"/>
    <w:rsid w:val="0002048F"/>
    <w:rsid w:val="00023DAE"/>
    <w:rsid w:val="0002594D"/>
    <w:rsid w:val="000263D5"/>
    <w:rsid w:val="000320C1"/>
    <w:rsid w:val="00034417"/>
    <w:rsid w:val="00034A50"/>
    <w:rsid w:val="00036043"/>
    <w:rsid w:val="0004042C"/>
    <w:rsid w:val="00040A6A"/>
    <w:rsid w:val="00040E20"/>
    <w:rsid w:val="0004113F"/>
    <w:rsid w:val="00046152"/>
    <w:rsid w:val="00046D6D"/>
    <w:rsid w:val="00050CB9"/>
    <w:rsid w:val="00051557"/>
    <w:rsid w:val="000525D5"/>
    <w:rsid w:val="00054024"/>
    <w:rsid w:val="00054660"/>
    <w:rsid w:val="00056946"/>
    <w:rsid w:val="00056A1C"/>
    <w:rsid w:val="00056BC3"/>
    <w:rsid w:val="00061674"/>
    <w:rsid w:val="00063036"/>
    <w:rsid w:val="000647EA"/>
    <w:rsid w:val="00066278"/>
    <w:rsid w:val="0006659F"/>
    <w:rsid w:val="00066BA5"/>
    <w:rsid w:val="0007550D"/>
    <w:rsid w:val="00076614"/>
    <w:rsid w:val="00077780"/>
    <w:rsid w:val="00081693"/>
    <w:rsid w:val="0008340A"/>
    <w:rsid w:val="000860AB"/>
    <w:rsid w:val="000864A0"/>
    <w:rsid w:val="0008730A"/>
    <w:rsid w:val="00090D2E"/>
    <w:rsid w:val="00092D15"/>
    <w:rsid w:val="000938F2"/>
    <w:rsid w:val="00094944"/>
    <w:rsid w:val="00095FCC"/>
    <w:rsid w:val="000965A8"/>
    <w:rsid w:val="000968F2"/>
    <w:rsid w:val="0009692B"/>
    <w:rsid w:val="00096E28"/>
    <w:rsid w:val="000970A8"/>
    <w:rsid w:val="000A0AFA"/>
    <w:rsid w:val="000A205F"/>
    <w:rsid w:val="000A3C4F"/>
    <w:rsid w:val="000A6F6A"/>
    <w:rsid w:val="000B0A7E"/>
    <w:rsid w:val="000B1882"/>
    <w:rsid w:val="000B7F19"/>
    <w:rsid w:val="000C198C"/>
    <w:rsid w:val="000C345D"/>
    <w:rsid w:val="000C5A95"/>
    <w:rsid w:val="000C731C"/>
    <w:rsid w:val="000D0603"/>
    <w:rsid w:val="000D072F"/>
    <w:rsid w:val="000D1DBC"/>
    <w:rsid w:val="000D23BD"/>
    <w:rsid w:val="000D2F7A"/>
    <w:rsid w:val="000D66AE"/>
    <w:rsid w:val="000E1183"/>
    <w:rsid w:val="000E1527"/>
    <w:rsid w:val="000E180F"/>
    <w:rsid w:val="000E3FA7"/>
    <w:rsid w:val="000E7213"/>
    <w:rsid w:val="000F0825"/>
    <w:rsid w:val="000F3188"/>
    <w:rsid w:val="000F4859"/>
    <w:rsid w:val="000F607B"/>
    <w:rsid w:val="00100660"/>
    <w:rsid w:val="00101F42"/>
    <w:rsid w:val="00106323"/>
    <w:rsid w:val="001063CD"/>
    <w:rsid w:val="001103DD"/>
    <w:rsid w:val="00110F3C"/>
    <w:rsid w:val="00113F66"/>
    <w:rsid w:val="00113FD3"/>
    <w:rsid w:val="00114459"/>
    <w:rsid w:val="00115813"/>
    <w:rsid w:val="001205C4"/>
    <w:rsid w:val="00120905"/>
    <w:rsid w:val="00120DCC"/>
    <w:rsid w:val="00122072"/>
    <w:rsid w:val="00123469"/>
    <w:rsid w:val="0012453B"/>
    <w:rsid w:val="00127F2E"/>
    <w:rsid w:val="00131A26"/>
    <w:rsid w:val="0013346E"/>
    <w:rsid w:val="00133ECF"/>
    <w:rsid w:val="0013734C"/>
    <w:rsid w:val="00137F05"/>
    <w:rsid w:val="00140102"/>
    <w:rsid w:val="0014189B"/>
    <w:rsid w:val="00142C7F"/>
    <w:rsid w:val="0014307D"/>
    <w:rsid w:val="001431DE"/>
    <w:rsid w:val="00145A7F"/>
    <w:rsid w:val="00146936"/>
    <w:rsid w:val="00147C41"/>
    <w:rsid w:val="00151D78"/>
    <w:rsid w:val="0015256A"/>
    <w:rsid w:val="00155613"/>
    <w:rsid w:val="001576E3"/>
    <w:rsid w:val="00157F17"/>
    <w:rsid w:val="00165513"/>
    <w:rsid w:val="001676D0"/>
    <w:rsid w:val="00167E09"/>
    <w:rsid w:val="0017356A"/>
    <w:rsid w:val="00174B6C"/>
    <w:rsid w:val="00175537"/>
    <w:rsid w:val="00175EB6"/>
    <w:rsid w:val="00185367"/>
    <w:rsid w:val="00185BA0"/>
    <w:rsid w:val="001921A9"/>
    <w:rsid w:val="0019235B"/>
    <w:rsid w:val="00192BEE"/>
    <w:rsid w:val="001961E6"/>
    <w:rsid w:val="0019625F"/>
    <w:rsid w:val="00196902"/>
    <w:rsid w:val="00196BC9"/>
    <w:rsid w:val="00197677"/>
    <w:rsid w:val="001A0302"/>
    <w:rsid w:val="001A138E"/>
    <w:rsid w:val="001A6479"/>
    <w:rsid w:val="001B0030"/>
    <w:rsid w:val="001B0119"/>
    <w:rsid w:val="001B0D8B"/>
    <w:rsid w:val="001B163B"/>
    <w:rsid w:val="001B239E"/>
    <w:rsid w:val="001B3507"/>
    <w:rsid w:val="001B433F"/>
    <w:rsid w:val="001C205D"/>
    <w:rsid w:val="001C49AE"/>
    <w:rsid w:val="001C5683"/>
    <w:rsid w:val="001C5C14"/>
    <w:rsid w:val="001C6786"/>
    <w:rsid w:val="001D0C6E"/>
    <w:rsid w:val="001D1218"/>
    <w:rsid w:val="001D1C4F"/>
    <w:rsid w:val="001D31AB"/>
    <w:rsid w:val="001D504F"/>
    <w:rsid w:val="001D67F0"/>
    <w:rsid w:val="001D7032"/>
    <w:rsid w:val="001D75D1"/>
    <w:rsid w:val="001E202C"/>
    <w:rsid w:val="001E37FF"/>
    <w:rsid w:val="001E3E5D"/>
    <w:rsid w:val="001E429E"/>
    <w:rsid w:val="001E433F"/>
    <w:rsid w:val="001F042F"/>
    <w:rsid w:val="001F27A0"/>
    <w:rsid w:val="001F531E"/>
    <w:rsid w:val="001F5640"/>
    <w:rsid w:val="00200C39"/>
    <w:rsid w:val="00205F92"/>
    <w:rsid w:val="002060BB"/>
    <w:rsid w:val="00206632"/>
    <w:rsid w:val="002113C6"/>
    <w:rsid w:val="00211DC4"/>
    <w:rsid w:val="00215DD8"/>
    <w:rsid w:val="00220A3E"/>
    <w:rsid w:val="00220EDF"/>
    <w:rsid w:val="00221AFC"/>
    <w:rsid w:val="002225DA"/>
    <w:rsid w:val="00223909"/>
    <w:rsid w:val="0022451F"/>
    <w:rsid w:val="002255E8"/>
    <w:rsid w:val="00225B07"/>
    <w:rsid w:val="00226798"/>
    <w:rsid w:val="00227C58"/>
    <w:rsid w:val="00230345"/>
    <w:rsid w:val="002309BA"/>
    <w:rsid w:val="00231A3E"/>
    <w:rsid w:val="00233D49"/>
    <w:rsid w:val="002359AF"/>
    <w:rsid w:val="0023603A"/>
    <w:rsid w:val="00240886"/>
    <w:rsid w:val="00241D7F"/>
    <w:rsid w:val="002443C4"/>
    <w:rsid w:val="00244A60"/>
    <w:rsid w:val="00244CF6"/>
    <w:rsid w:val="00245061"/>
    <w:rsid w:val="00247095"/>
    <w:rsid w:val="00250FE1"/>
    <w:rsid w:val="0025149E"/>
    <w:rsid w:val="002514CB"/>
    <w:rsid w:val="0025169A"/>
    <w:rsid w:val="00261A73"/>
    <w:rsid w:val="00261CF3"/>
    <w:rsid w:val="00263257"/>
    <w:rsid w:val="00263E6D"/>
    <w:rsid w:val="00264DC2"/>
    <w:rsid w:val="002655BB"/>
    <w:rsid w:val="0026562D"/>
    <w:rsid w:val="002661CF"/>
    <w:rsid w:val="00266590"/>
    <w:rsid w:val="00267CC9"/>
    <w:rsid w:val="002745E2"/>
    <w:rsid w:val="00274C6E"/>
    <w:rsid w:val="00284AD1"/>
    <w:rsid w:val="00287E6A"/>
    <w:rsid w:val="00293152"/>
    <w:rsid w:val="0029484E"/>
    <w:rsid w:val="002969C3"/>
    <w:rsid w:val="00296EBB"/>
    <w:rsid w:val="00296ED9"/>
    <w:rsid w:val="002A209D"/>
    <w:rsid w:val="002A4585"/>
    <w:rsid w:val="002A4E5F"/>
    <w:rsid w:val="002A5BBD"/>
    <w:rsid w:val="002A6358"/>
    <w:rsid w:val="002B2905"/>
    <w:rsid w:val="002B43DF"/>
    <w:rsid w:val="002B55D3"/>
    <w:rsid w:val="002C0980"/>
    <w:rsid w:val="002C23DB"/>
    <w:rsid w:val="002C2D0C"/>
    <w:rsid w:val="002C3121"/>
    <w:rsid w:val="002C34FC"/>
    <w:rsid w:val="002C579E"/>
    <w:rsid w:val="002C7636"/>
    <w:rsid w:val="002D10E4"/>
    <w:rsid w:val="002D331A"/>
    <w:rsid w:val="002D47C0"/>
    <w:rsid w:val="002D51C7"/>
    <w:rsid w:val="002D6D3B"/>
    <w:rsid w:val="002D7F0F"/>
    <w:rsid w:val="002E0918"/>
    <w:rsid w:val="002E100B"/>
    <w:rsid w:val="002E1114"/>
    <w:rsid w:val="002E1E4D"/>
    <w:rsid w:val="002E1EDB"/>
    <w:rsid w:val="002E2E55"/>
    <w:rsid w:val="002E3FF7"/>
    <w:rsid w:val="002E4D68"/>
    <w:rsid w:val="002E5424"/>
    <w:rsid w:val="002E5E86"/>
    <w:rsid w:val="002E6B94"/>
    <w:rsid w:val="002E6FA0"/>
    <w:rsid w:val="002E721E"/>
    <w:rsid w:val="002E7DD1"/>
    <w:rsid w:val="002F389B"/>
    <w:rsid w:val="002F431A"/>
    <w:rsid w:val="002F45EC"/>
    <w:rsid w:val="002F64E1"/>
    <w:rsid w:val="00300768"/>
    <w:rsid w:val="003014F8"/>
    <w:rsid w:val="003038D5"/>
    <w:rsid w:val="00311F6F"/>
    <w:rsid w:val="0031233E"/>
    <w:rsid w:val="00312732"/>
    <w:rsid w:val="00312B81"/>
    <w:rsid w:val="00312F7F"/>
    <w:rsid w:val="0031465B"/>
    <w:rsid w:val="00316E21"/>
    <w:rsid w:val="0031713C"/>
    <w:rsid w:val="00323132"/>
    <w:rsid w:val="00323DDF"/>
    <w:rsid w:val="00324A82"/>
    <w:rsid w:val="00325D4B"/>
    <w:rsid w:val="003264A6"/>
    <w:rsid w:val="00330145"/>
    <w:rsid w:val="00330A7A"/>
    <w:rsid w:val="00330C73"/>
    <w:rsid w:val="003312EC"/>
    <w:rsid w:val="0033148C"/>
    <w:rsid w:val="003329FC"/>
    <w:rsid w:val="003345ED"/>
    <w:rsid w:val="003360B7"/>
    <w:rsid w:val="0034535F"/>
    <w:rsid w:val="003455C7"/>
    <w:rsid w:val="00345E32"/>
    <w:rsid w:val="00345EA7"/>
    <w:rsid w:val="0034638E"/>
    <w:rsid w:val="00350968"/>
    <w:rsid w:val="00352E17"/>
    <w:rsid w:val="00354589"/>
    <w:rsid w:val="00354B3B"/>
    <w:rsid w:val="00355453"/>
    <w:rsid w:val="003648AA"/>
    <w:rsid w:val="003656F9"/>
    <w:rsid w:val="00367B01"/>
    <w:rsid w:val="003707AE"/>
    <w:rsid w:val="00372714"/>
    <w:rsid w:val="00373706"/>
    <w:rsid w:val="003744AE"/>
    <w:rsid w:val="003753FB"/>
    <w:rsid w:val="00375D96"/>
    <w:rsid w:val="00377375"/>
    <w:rsid w:val="00381265"/>
    <w:rsid w:val="003822D8"/>
    <w:rsid w:val="00383F7C"/>
    <w:rsid w:val="00387AB6"/>
    <w:rsid w:val="00390E13"/>
    <w:rsid w:val="003929B9"/>
    <w:rsid w:val="0039407B"/>
    <w:rsid w:val="00394216"/>
    <w:rsid w:val="003943FE"/>
    <w:rsid w:val="003959BB"/>
    <w:rsid w:val="00395FBB"/>
    <w:rsid w:val="003A03A4"/>
    <w:rsid w:val="003A2E1E"/>
    <w:rsid w:val="003A4B0D"/>
    <w:rsid w:val="003A5377"/>
    <w:rsid w:val="003A5B3E"/>
    <w:rsid w:val="003A615E"/>
    <w:rsid w:val="003A70CE"/>
    <w:rsid w:val="003B059C"/>
    <w:rsid w:val="003B0EF5"/>
    <w:rsid w:val="003B15AB"/>
    <w:rsid w:val="003B38AD"/>
    <w:rsid w:val="003B393C"/>
    <w:rsid w:val="003B43E9"/>
    <w:rsid w:val="003B6F97"/>
    <w:rsid w:val="003B7378"/>
    <w:rsid w:val="003B753E"/>
    <w:rsid w:val="003C0859"/>
    <w:rsid w:val="003C10B3"/>
    <w:rsid w:val="003D0029"/>
    <w:rsid w:val="003D0248"/>
    <w:rsid w:val="003D1001"/>
    <w:rsid w:val="003D16D5"/>
    <w:rsid w:val="003D3DF2"/>
    <w:rsid w:val="003E2186"/>
    <w:rsid w:val="003E241C"/>
    <w:rsid w:val="003E45C5"/>
    <w:rsid w:val="003F32EA"/>
    <w:rsid w:val="003F3AE7"/>
    <w:rsid w:val="003F64D1"/>
    <w:rsid w:val="003F7701"/>
    <w:rsid w:val="003F7EE6"/>
    <w:rsid w:val="004005F2"/>
    <w:rsid w:val="00401F33"/>
    <w:rsid w:val="0040391A"/>
    <w:rsid w:val="00404045"/>
    <w:rsid w:val="00410DEC"/>
    <w:rsid w:val="00411F4A"/>
    <w:rsid w:val="00412682"/>
    <w:rsid w:val="004155E6"/>
    <w:rsid w:val="0041673F"/>
    <w:rsid w:val="00422FA1"/>
    <w:rsid w:val="004247F4"/>
    <w:rsid w:val="00424ABD"/>
    <w:rsid w:val="004266AB"/>
    <w:rsid w:val="004310D2"/>
    <w:rsid w:val="00431F1D"/>
    <w:rsid w:val="0043427D"/>
    <w:rsid w:val="00435CD6"/>
    <w:rsid w:val="00436BC0"/>
    <w:rsid w:val="00436F69"/>
    <w:rsid w:val="00440146"/>
    <w:rsid w:val="00450F36"/>
    <w:rsid w:val="00451218"/>
    <w:rsid w:val="00452BF7"/>
    <w:rsid w:val="004602C4"/>
    <w:rsid w:val="004668BA"/>
    <w:rsid w:val="00467D69"/>
    <w:rsid w:val="0047050C"/>
    <w:rsid w:val="00471A9E"/>
    <w:rsid w:val="004747A3"/>
    <w:rsid w:val="004761C5"/>
    <w:rsid w:val="00476FE5"/>
    <w:rsid w:val="00480B70"/>
    <w:rsid w:val="00481C02"/>
    <w:rsid w:val="0048298E"/>
    <w:rsid w:val="00482DEE"/>
    <w:rsid w:val="00484D10"/>
    <w:rsid w:val="004856B9"/>
    <w:rsid w:val="0048761A"/>
    <w:rsid w:val="00487E4E"/>
    <w:rsid w:val="00490FBF"/>
    <w:rsid w:val="004913CF"/>
    <w:rsid w:val="004933D1"/>
    <w:rsid w:val="00495976"/>
    <w:rsid w:val="00495A42"/>
    <w:rsid w:val="004975A9"/>
    <w:rsid w:val="004A057B"/>
    <w:rsid w:val="004A2DDA"/>
    <w:rsid w:val="004A40E8"/>
    <w:rsid w:val="004A4755"/>
    <w:rsid w:val="004A4840"/>
    <w:rsid w:val="004A52F8"/>
    <w:rsid w:val="004A5662"/>
    <w:rsid w:val="004B13F0"/>
    <w:rsid w:val="004B4AF8"/>
    <w:rsid w:val="004B4C19"/>
    <w:rsid w:val="004B6322"/>
    <w:rsid w:val="004C0C53"/>
    <w:rsid w:val="004C7307"/>
    <w:rsid w:val="004C749B"/>
    <w:rsid w:val="004C7CC9"/>
    <w:rsid w:val="004C7D03"/>
    <w:rsid w:val="004D062B"/>
    <w:rsid w:val="004D2667"/>
    <w:rsid w:val="004D4F04"/>
    <w:rsid w:val="004D51EE"/>
    <w:rsid w:val="004D5D35"/>
    <w:rsid w:val="004E024C"/>
    <w:rsid w:val="004E1277"/>
    <w:rsid w:val="004E24C2"/>
    <w:rsid w:val="004E4521"/>
    <w:rsid w:val="004E4E8B"/>
    <w:rsid w:val="004E70EB"/>
    <w:rsid w:val="004F0180"/>
    <w:rsid w:val="004F21AE"/>
    <w:rsid w:val="004F36B4"/>
    <w:rsid w:val="004F3F69"/>
    <w:rsid w:val="0050229F"/>
    <w:rsid w:val="00512308"/>
    <w:rsid w:val="00512453"/>
    <w:rsid w:val="005128D4"/>
    <w:rsid w:val="00514BD6"/>
    <w:rsid w:val="005154F3"/>
    <w:rsid w:val="00515541"/>
    <w:rsid w:val="00515611"/>
    <w:rsid w:val="00516E01"/>
    <w:rsid w:val="0052064D"/>
    <w:rsid w:val="0052197F"/>
    <w:rsid w:val="00521CFE"/>
    <w:rsid w:val="0052346D"/>
    <w:rsid w:val="00523836"/>
    <w:rsid w:val="00523864"/>
    <w:rsid w:val="005243AC"/>
    <w:rsid w:val="00525A00"/>
    <w:rsid w:val="00525BAC"/>
    <w:rsid w:val="0052600F"/>
    <w:rsid w:val="00527488"/>
    <w:rsid w:val="0052762F"/>
    <w:rsid w:val="00530D8A"/>
    <w:rsid w:val="00530FBC"/>
    <w:rsid w:val="00530FCC"/>
    <w:rsid w:val="0053104E"/>
    <w:rsid w:val="00533CA2"/>
    <w:rsid w:val="00533E4E"/>
    <w:rsid w:val="00533EBD"/>
    <w:rsid w:val="0053767F"/>
    <w:rsid w:val="005418B8"/>
    <w:rsid w:val="00542632"/>
    <w:rsid w:val="005448F7"/>
    <w:rsid w:val="00546AAB"/>
    <w:rsid w:val="0054711A"/>
    <w:rsid w:val="00547134"/>
    <w:rsid w:val="00547139"/>
    <w:rsid w:val="00547E82"/>
    <w:rsid w:val="00552536"/>
    <w:rsid w:val="00553630"/>
    <w:rsid w:val="00554609"/>
    <w:rsid w:val="00561EA9"/>
    <w:rsid w:val="00564CD6"/>
    <w:rsid w:val="0056569B"/>
    <w:rsid w:val="00565727"/>
    <w:rsid w:val="00565C31"/>
    <w:rsid w:val="0056688B"/>
    <w:rsid w:val="005668BB"/>
    <w:rsid w:val="00566FAA"/>
    <w:rsid w:val="00567086"/>
    <w:rsid w:val="005710ED"/>
    <w:rsid w:val="005711E7"/>
    <w:rsid w:val="00571399"/>
    <w:rsid w:val="005716BA"/>
    <w:rsid w:val="005731E9"/>
    <w:rsid w:val="005744BC"/>
    <w:rsid w:val="005800BD"/>
    <w:rsid w:val="005824F4"/>
    <w:rsid w:val="0058318D"/>
    <w:rsid w:val="005848B4"/>
    <w:rsid w:val="00585091"/>
    <w:rsid w:val="0058568F"/>
    <w:rsid w:val="00586526"/>
    <w:rsid w:val="005871E5"/>
    <w:rsid w:val="00590359"/>
    <w:rsid w:val="0059265B"/>
    <w:rsid w:val="005973A7"/>
    <w:rsid w:val="00597999"/>
    <w:rsid w:val="005A0707"/>
    <w:rsid w:val="005A2EEF"/>
    <w:rsid w:val="005A42FF"/>
    <w:rsid w:val="005A7772"/>
    <w:rsid w:val="005B3515"/>
    <w:rsid w:val="005B485D"/>
    <w:rsid w:val="005B6B2E"/>
    <w:rsid w:val="005B6D9F"/>
    <w:rsid w:val="005C0C5A"/>
    <w:rsid w:val="005C2039"/>
    <w:rsid w:val="005C21BA"/>
    <w:rsid w:val="005C4355"/>
    <w:rsid w:val="005C459C"/>
    <w:rsid w:val="005C6DFA"/>
    <w:rsid w:val="005C7FE8"/>
    <w:rsid w:val="005D2A70"/>
    <w:rsid w:val="005D2F5B"/>
    <w:rsid w:val="005D3A62"/>
    <w:rsid w:val="005D66E0"/>
    <w:rsid w:val="005D76F4"/>
    <w:rsid w:val="005E26FD"/>
    <w:rsid w:val="005E4ABB"/>
    <w:rsid w:val="005E5737"/>
    <w:rsid w:val="005E666E"/>
    <w:rsid w:val="005F03ED"/>
    <w:rsid w:val="005F067A"/>
    <w:rsid w:val="005F2BC8"/>
    <w:rsid w:val="0060132E"/>
    <w:rsid w:val="00602C29"/>
    <w:rsid w:val="006057F3"/>
    <w:rsid w:val="006077DB"/>
    <w:rsid w:val="00607A2A"/>
    <w:rsid w:val="00607B9D"/>
    <w:rsid w:val="006108CB"/>
    <w:rsid w:val="00610DFF"/>
    <w:rsid w:val="006136E5"/>
    <w:rsid w:val="006168B0"/>
    <w:rsid w:val="00617521"/>
    <w:rsid w:val="00622E24"/>
    <w:rsid w:val="00622F70"/>
    <w:rsid w:val="00623F42"/>
    <w:rsid w:val="00627829"/>
    <w:rsid w:val="00636990"/>
    <w:rsid w:val="00636FED"/>
    <w:rsid w:val="0063763F"/>
    <w:rsid w:val="0064094A"/>
    <w:rsid w:val="006469D5"/>
    <w:rsid w:val="00650A17"/>
    <w:rsid w:val="006511A1"/>
    <w:rsid w:val="0065150B"/>
    <w:rsid w:val="00651DCF"/>
    <w:rsid w:val="0065407A"/>
    <w:rsid w:val="00654DDA"/>
    <w:rsid w:val="00655495"/>
    <w:rsid w:val="0065646D"/>
    <w:rsid w:val="006568F1"/>
    <w:rsid w:val="00657F3F"/>
    <w:rsid w:val="006610BC"/>
    <w:rsid w:val="0066193C"/>
    <w:rsid w:val="00665867"/>
    <w:rsid w:val="006666F0"/>
    <w:rsid w:val="00666D88"/>
    <w:rsid w:val="00667C1B"/>
    <w:rsid w:val="00667DA1"/>
    <w:rsid w:val="00670AF9"/>
    <w:rsid w:val="0067261B"/>
    <w:rsid w:val="006730A9"/>
    <w:rsid w:val="00673465"/>
    <w:rsid w:val="006738EC"/>
    <w:rsid w:val="006752C4"/>
    <w:rsid w:val="00676726"/>
    <w:rsid w:val="006777B5"/>
    <w:rsid w:val="00677EA7"/>
    <w:rsid w:val="006821E8"/>
    <w:rsid w:val="00682ABA"/>
    <w:rsid w:val="006841D3"/>
    <w:rsid w:val="0068510D"/>
    <w:rsid w:val="006856DE"/>
    <w:rsid w:val="006858C8"/>
    <w:rsid w:val="00685A0D"/>
    <w:rsid w:val="00692EA0"/>
    <w:rsid w:val="00693328"/>
    <w:rsid w:val="00693F4A"/>
    <w:rsid w:val="00694188"/>
    <w:rsid w:val="00697711"/>
    <w:rsid w:val="006A1C3E"/>
    <w:rsid w:val="006A2CB8"/>
    <w:rsid w:val="006A3BBC"/>
    <w:rsid w:val="006B00C2"/>
    <w:rsid w:val="006B1B30"/>
    <w:rsid w:val="006B7BBA"/>
    <w:rsid w:val="006C138D"/>
    <w:rsid w:val="006C1947"/>
    <w:rsid w:val="006C2170"/>
    <w:rsid w:val="006C289D"/>
    <w:rsid w:val="006C341B"/>
    <w:rsid w:val="006C6F73"/>
    <w:rsid w:val="006D20F3"/>
    <w:rsid w:val="006D5F08"/>
    <w:rsid w:val="006D66D3"/>
    <w:rsid w:val="006D6A62"/>
    <w:rsid w:val="006D6F30"/>
    <w:rsid w:val="006E0182"/>
    <w:rsid w:val="006E5EB0"/>
    <w:rsid w:val="006F019A"/>
    <w:rsid w:val="006F0BED"/>
    <w:rsid w:val="006F2911"/>
    <w:rsid w:val="006F2A52"/>
    <w:rsid w:val="006F44E8"/>
    <w:rsid w:val="006F4630"/>
    <w:rsid w:val="006F54B9"/>
    <w:rsid w:val="006F7B84"/>
    <w:rsid w:val="007023C2"/>
    <w:rsid w:val="00703871"/>
    <w:rsid w:val="00704B23"/>
    <w:rsid w:val="00706D14"/>
    <w:rsid w:val="007072E7"/>
    <w:rsid w:val="00710268"/>
    <w:rsid w:val="00715630"/>
    <w:rsid w:val="00721B8D"/>
    <w:rsid w:val="00721D9A"/>
    <w:rsid w:val="00721E6E"/>
    <w:rsid w:val="0072272B"/>
    <w:rsid w:val="00723A03"/>
    <w:rsid w:val="00726704"/>
    <w:rsid w:val="00726B1B"/>
    <w:rsid w:val="00730AB4"/>
    <w:rsid w:val="007343DD"/>
    <w:rsid w:val="00743CD8"/>
    <w:rsid w:val="007513D5"/>
    <w:rsid w:val="007514BE"/>
    <w:rsid w:val="00753FD4"/>
    <w:rsid w:val="007557E2"/>
    <w:rsid w:val="00756AB2"/>
    <w:rsid w:val="00761F94"/>
    <w:rsid w:val="007636A7"/>
    <w:rsid w:val="007638EC"/>
    <w:rsid w:val="0076395A"/>
    <w:rsid w:val="0076580C"/>
    <w:rsid w:val="0076765F"/>
    <w:rsid w:val="007703AE"/>
    <w:rsid w:val="0077075D"/>
    <w:rsid w:val="007707ED"/>
    <w:rsid w:val="00771376"/>
    <w:rsid w:val="00771482"/>
    <w:rsid w:val="00771D5B"/>
    <w:rsid w:val="007724CE"/>
    <w:rsid w:val="00773CF2"/>
    <w:rsid w:val="0077521A"/>
    <w:rsid w:val="007767BC"/>
    <w:rsid w:val="00776DEC"/>
    <w:rsid w:val="00777398"/>
    <w:rsid w:val="00780B4C"/>
    <w:rsid w:val="00780CE8"/>
    <w:rsid w:val="0078302E"/>
    <w:rsid w:val="00783A67"/>
    <w:rsid w:val="007846AB"/>
    <w:rsid w:val="007871EB"/>
    <w:rsid w:val="00790A85"/>
    <w:rsid w:val="007913F0"/>
    <w:rsid w:val="00792E9A"/>
    <w:rsid w:val="00792F9C"/>
    <w:rsid w:val="007941A8"/>
    <w:rsid w:val="007941F9"/>
    <w:rsid w:val="00795098"/>
    <w:rsid w:val="007A1FF6"/>
    <w:rsid w:val="007A25A1"/>
    <w:rsid w:val="007A300C"/>
    <w:rsid w:val="007A76D9"/>
    <w:rsid w:val="007B0766"/>
    <w:rsid w:val="007B0C15"/>
    <w:rsid w:val="007B137D"/>
    <w:rsid w:val="007B6CD5"/>
    <w:rsid w:val="007B71C5"/>
    <w:rsid w:val="007C0D5E"/>
    <w:rsid w:val="007C2F4D"/>
    <w:rsid w:val="007C51BD"/>
    <w:rsid w:val="007C541F"/>
    <w:rsid w:val="007C56FB"/>
    <w:rsid w:val="007D1880"/>
    <w:rsid w:val="007D1DC6"/>
    <w:rsid w:val="007D2CB2"/>
    <w:rsid w:val="007D5914"/>
    <w:rsid w:val="007D5F41"/>
    <w:rsid w:val="007D6D24"/>
    <w:rsid w:val="007E2943"/>
    <w:rsid w:val="007E3C3D"/>
    <w:rsid w:val="007E4486"/>
    <w:rsid w:val="007E61D7"/>
    <w:rsid w:val="007E7208"/>
    <w:rsid w:val="007E76C4"/>
    <w:rsid w:val="007F0055"/>
    <w:rsid w:val="007F15A2"/>
    <w:rsid w:val="007F1ED6"/>
    <w:rsid w:val="007F45FB"/>
    <w:rsid w:val="007F5059"/>
    <w:rsid w:val="007F58CD"/>
    <w:rsid w:val="007F63A1"/>
    <w:rsid w:val="007F7B85"/>
    <w:rsid w:val="0080013D"/>
    <w:rsid w:val="00802C64"/>
    <w:rsid w:val="008052CC"/>
    <w:rsid w:val="00806921"/>
    <w:rsid w:val="00810862"/>
    <w:rsid w:val="0081220C"/>
    <w:rsid w:val="00812981"/>
    <w:rsid w:val="00814834"/>
    <w:rsid w:val="00816A05"/>
    <w:rsid w:val="008203D8"/>
    <w:rsid w:val="00820423"/>
    <w:rsid w:val="008207F3"/>
    <w:rsid w:val="00824F85"/>
    <w:rsid w:val="00826FC1"/>
    <w:rsid w:val="00827C3B"/>
    <w:rsid w:val="00833B34"/>
    <w:rsid w:val="00835501"/>
    <w:rsid w:val="008414F7"/>
    <w:rsid w:val="00841588"/>
    <w:rsid w:val="008433BB"/>
    <w:rsid w:val="008444FF"/>
    <w:rsid w:val="0085000D"/>
    <w:rsid w:val="0085001F"/>
    <w:rsid w:val="0085174B"/>
    <w:rsid w:val="00852F85"/>
    <w:rsid w:val="00853914"/>
    <w:rsid w:val="008551C5"/>
    <w:rsid w:val="00856AEA"/>
    <w:rsid w:val="00860C5C"/>
    <w:rsid w:val="00863031"/>
    <w:rsid w:val="008677D7"/>
    <w:rsid w:val="00867F17"/>
    <w:rsid w:val="00867FD1"/>
    <w:rsid w:val="00870102"/>
    <w:rsid w:val="0087061C"/>
    <w:rsid w:val="00871C5A"/>
    <w:rsid w:val="00872143"/>
    <w:rsid w:val="00872C45"/>
    <w:rsid w:val="00873337"/>
    <w:rsid w:val="008750ED"/>
    <w:rsid w:val="00876017"/>
    <w:rsid w:val="008776FF"/>
    <w:rsid w:val="008801B9"/>
    <w:rsid w:val="00881D59"/>
    <w:rsid w:val="00881EA4"/>
    <w:rsid w:val="00881F46"/>
    <w:rsid w:val="00884D01"/>
    <w:rsid w:val="008869A5"/>
    <w:rsid w:val="00887F31"/>
    <w:rsid w:val="00891582"/>
    <w:rsid w:val="00891873"/>
    <w:rsid w:val="00895791"/>
    <w:rsid w:val="008960AF"/>
    <w:rsid w:val="00896C12"/>
    <w:rsid w:val="00897234"/>
    <w:rsid w:val="008A1589"/>
    <w:rsid w:val="008A1BCB"/>
    <w:rsid w:val="008A33D1"/>
    <w:rsid w:val="008A3EB7"/>
    <w:rsid w:val="008A52D3"/>
    <w:rsid w:val="008A561E"/>
    <w:rsid w:val="008A5A76"/>
    <w:rsid w:val="008A6566"/>
    <w:rsid w:val="008B4208"/>
    <w:rsid w:val="008B4D22"/>
    <w:rsid w:val="008B6567"/>
    <w:rsid w:val="008B691A"/>
    <w:rsid w:val="008C04C0"/>
    <w:rsid w:val="008C2398"/>
    <w:rsid w:val="008C5468"/>
    <w:rsid w:val="008C59B9"/>
    <w:rsid w:val="008C5E70"/>
    <w:rsid w:val="008C6000"/>
    <w:rsid w:val="008C6531"/>
    <w:rsid w:val="008C7BDF"/>
    <w:rsid w:val="008D0272"/>
    <w:rsid w:val="008D19B9"/>
    <w:rsid w:val="008D75DA"/>
    <w:rsid w:val="008D7622"/>
    <w:rsid w:val="008E1EEF"/>
    <w:rsid w:val="008E23DD"/>
    <w:rsid w:val="008E2F01"/>
    <w:rsid w:val="008E587A"/>
    <w:rsid w:val="008E7FB3"/>
    <w:rsid w:val="008F0613"/>
    <w:rsid w:val="008F1992"/>
    <w:rsid w:val="008F1F7C"/>
    <w:rsid w:val="008F26A8"/>
    <w:rsid w:val="008F2D05"/>
    <w:rsid w:val="008F35EA"/>
    <w:rsid w:val="008F460B"/>
    <w:rsid w:val="008F6055"/>
    <w:rsid w:val="008F6221"/>
    <w:rsid w:val="008F6387"/>
    <w:rsid w:val="008F7D81"/>
    <w:rsid w:val="0090050A"/>
    <w:rsid w:val="0090083C"/>
    <w:rsid w:val="00904C52"/>
    <w:rsid w:val="00907401"/>
    <w:rsid w:val="0091108E"/>
    <w:rsid w:val="00913249"/>
    <w:rsid w:val="0091615C"/>
    <w:rsid w:val="009228D7"/>
    <w:rsid w:val="00922FC1"/>
    <w:rsid w:val="009244A1"/>
    <w:rsid w:val="009246B0"/>
    <w:rsid w:val="009265F2"/>
    <w:rsid w:val="00927C5F"/>
    <w:rsid w:val="009348B2"/>
    <w:rsid w:val="0093579E"/>
    <w:rsid w:val="00936120"/>
    <w:rsid w:val="00940769"/>
    <w:rsid w:val="00941806"/>
    <w:rsid w:val="009453CC"/>
    <w:rsid w:val="00946E85"/>
    <w:rsid w:val="009517B3"/>
    <w:rsid w:val="00953089"/>
    <w:rsid w:val="009538C6"/>
    <w:rsid w:val="00955B70"/>
    <w:rsid w:val="00956268"/>
    <w:rsid w:val="00960309"/>
    <w:rsid w:val="009612E3"/>
    <w:rsid w:val="00970E8A"/>
    <w:rsid w:val="009730C7"/>
    <w:rsid w:val="00973D00"/>
    <w:rsid w:val="00973FDE"/>
    <w:rsid w:val="00974350"/>
    <w:rsid w:val="0097437F"/>
    <w:rsid w:val="009752A7"/>
    <w:rsid w:val="00975E72"/>
    <w:rsid w:val="00976710"/>
    <w:rsid w:val="0097765D"/>
    <w:rsid w:val="0098269F"/>
    <w:rsid w:val="009853D3"/>
    <w:rsid w:val="00986DF6"/>
    <w:rsid w:val="00990F05"/>
    <w:rsid w:val="00991789"/>
    <w:rsid w:val="0099217C"/>
    <w:rsid w:val="00992F56"/>
    <w:rsid w:val="009932EB"/>
    <w:rsid w:val="009943D6"/>
    <w:rsid w:val="009954A9"/>
    <w:rsid w:val="00997709"/>
    <w:rsid w:val="00997E39"/>
    <w:rsid w:val="009A36F5"/>
    <w:rsid w:val="009A4E32"/>
    <w:rsid w:val="009B184B"/>
    <w:rsid w:val="009B2036"/>
    <w:rsid w:val="009B2C90"/>
    <w:rsid w:val="009B42A7"/>
    <w:rsid w:val="009B55F4"/>
    <w:rsid w:val="009B71A0"/>
    <w:rsid w:val="009B789B"/>
    <w:rsid w:val="009B79E3"/>
    <w:rsid w:val="009C26D3"/>
    <w:rsid w:val="009C4E5E"/>
    <w:rsid w:val="009D03D5"/>
    <w:rsid w:val="009D1008"/>
    <w:rsid w:val="009D19E0"/>
    <w:rsid w:val="009D3FEB"/>
    <w:rsid w:val="009D41DF"/>
    <w:rsid w:val="009D4A32"/>
    <w:rsid w:val="009D5810"/>
    <w:rsid w:val="009D721B"/>
    <w:rsid w:val="009E1C52"/>
    <w:rsid w:val="009E2294"/>
    <w:rsid w:val="009E2592"/>
    <w:rsid w:val="009E3115"/>
    <w:rsid w:val="009E31BF"/>
    <w:rsid w:val="009E4374"/>
    <w:rsid w:val="009E5EB2"/>
    <w:rsid w:val="009E6D73"/>
    <w:rsid w:val="009E6E1D"/>
    <w:rsid w:val="009F188C"/>
    <w:rsid w:val="009F29B6"/>
    <w:rsid w:val="009F385F"/>
    <w:rsid w:val="009F52B0"/>
    <w:rsid w:val="009F7187"/>
    <w:rsid w:val="00A02DA2"/>
    <w:rsid w:val="00A04625"/>
    <w:rsid w:val="00A07EE3"/>
    <w:rsid w:val="00A1313D"/>
    <w:rsid w:val="00A13264"/>
    <w:rsid w:val="00A13D87"/>
    <w:rsid w:val="00A16272"/>
    <w:rsid w:val="00A16561"/>
    <w:rsid w:val="00A21F3E"/>
    <w:rsid w:val="00A25B3F"/>
    <w:rsid w:val="00A263A0"/>
    <w:rsid w:val="00A2688C"/>
    <w:rsid w:val="00A31998"/>
    <w:rsid w:val="00A36760"/>
    <w:rsid w:val="00A404B4"/>
    <w:rsid w:val="00A46D83"/>
    <w:rsid w:val="00A46DEB"/>
    <w:rsid w:val="00A508FE"/>
    <w:rsid w:val="00A50A2A"/>
    <w:rsid w:val="00A50B9E"/>
    <w:rsid w:val="00A51EBA"/>
    <w:rsid w:val="00A5233D"/>
    <w:rsid w:val="00A558E9"/>
    <w:rsid w:val="00A6032F"/>
    <w:rsid w:val="00A72423"/>
    <w:rsid w:val="00A728AA"/>
    <w:rsid w:val="00A73C3E"/>
    <w:rsid w:val="00A758CD"/>
    <w:rsid w:val="00A76602"/>
    <w:rsid w:val="00A76F3B"/>
    <w:rsid w:val="00A8249E"/>
    <w:rsid w:val="00A836DD"/>
    <w:rsid w:val="00A84824"/>
    <w:rsid w:val="00A8597D"/>
    <w:rsid w:val="00A923F7"/>
    <w:rsid w:val="00A93C57"/>
    <w:rsid w:val="00A9592E"/>
    <w:rsid w:val="00A95EEB"/>
    <w:rsid w:val="00A9751A"/>
    <w:rsid w:val="00AA062B"/>
    <w:rsid w:val="00AA1E15"/>
    <w:rsid w:val="00AA3F0A"/>
    <w:rsid w:val="00AB0CA0"/>
    <w:rsid w:val="00AB3E50"/>
    <w:rsid w:val="00AB3E81"/>
    <w:rsid w:val="00AB436D"/>
    <w:rsid w:val="00AC0193"/>
    <w:rsid w:val="00AC01A9"/>
    <w:rsid w:val="00AC252D"/>
    <w:rsid w:val="00AC397D"/>
    <w:rsid w:val="00AC4DC8"/>
    <w:rsid w:val="00AC6204"/>
    <w:rsid w:val="00AD02CC"/>
    <w:rsid w:val="00AD0972"/>
    <w:rsid w:val="00AD1592"/>
    <w:rsid w:val="00AD20BE"/>
    <w:rsid w:val="00AD2443"/>
    <w:rsid w:val="00AD2B20"/>
    <w:rsid w:val="00AD4F79"/>
    <w:rsid w:val="00AD524D"/>
    <w:rsid w:val="00AD5D03"/>
    <w:rsid w:val="00AD5EFE"/>
    <w:rsid w:val="00AD6BDB"/>
    <w:rsid w:val="00AD7516"/>
    <w:rsid w:val="00AE0062"/>
    <w:rsid w:val="00AE007B"/>
    <w:rsid w:val="00AE0F19"/>
    <w:rsid w:val="00AE3D22"/>
    <w:rsid w:val="00AE6E22"/>
    <w:rsid w:val="00AE70CF"/>
    <w:rsid w:val="00AE73CE"/>
    <w:rsid w:val="00AE7AE8"/>
    <w:rsid w:val="00AF017E"/>
    <w:rsid w:val="00AF42CB"/>
    <w:rsid w:val="00AF493B"/>
    <w:rsid w:val="00AF4946"/>
    <w:rsid w:val="00AF4CE7"/>
    <w:rsid w:val="00AF559F"/>
    <w:rsid w:val="00AF6E3C"/>
    <w:rsid w:val="00AF7788"/>
    <w:rsid w:val="00B00217"/>
    <w:rsid w:val="00B01398"/>
    <w:rsid w:val="00B0316C"/>
    <w:rsid w:val="00B05948"/>
    <w:rsid w:val="00B06FCD"/>
    <w:rsid w:val="00B10C4D"/>
    <w:rsid w:val="00B12AB2"/>
    <w:rsid w:val="00B136B5"/>
    <w:rsid w:val="00B14E02"/>
    <w:rsid w:val="00B15C5D"/>
    <w:rsid w:val="00B214FB"/>
    <w:rsid w:val="00B24BD6"/>
    <w:rsid w:val="00B33832"/>
    <w:rsid w:val="00B33FEA"/>
    <w:rsid w:val="00B36427"/>
    <w:rsid w:val="00B37F4E"/>
    <w:rsid w:val="00B433FA"/>
    <w:rsid w:val="00B44078"/>
    <w:rsid w:val="00B45D27"/>
    <w:rsid w:val="00B46B68"/>
    <w:rsid w:val="00B51CD5"/>
    <w:rsid w:val="00B54A1C"/>
    <w:rsid w:val="00B555E1"/>
    <w:rsid w:val="00B567C8"/>
    <w:rsid w:val="00B607DE"/>
    <w:rsid w:val="00B62679"/>
    <w:rsid w:val="00B62F42"/>
    <w:rsid w:val="00B637C5"/>
    <w:rsid w:val="00B649D3"/>
    <w:rsid w:val="00B65CFD"/>
    <w:rsid w:val="00B66492"/>
    <w:rsid w:val="00B702F8"/>
    <w:rsid w:val="00B721FB"/>
    <w:rsid w:val="00B731E4"/>
    <w:rsid w:val="00B742F5"/>
    <w:rsid w:val="00B75E87"/>
    <w:rsid w:val="00B8051E"/>
    <w:rsid w:val="00B80E3A"/>
    <w:rsid w:val="00B82596"/>
    <w:rsid w:val="00B84B6A"/>
    <w:rsid w:val="00B84EB4"/>
    <w:rsid w:val="00B85DBC"/>
    <w:rsid w:val="00B90340"/>
    <w:rsid w:val="00B908E7"/>
    <w:rsid w:val="00B90E5E"/>
    <w:rsid w:val="00B9238E"/>
    <w:rsid w:val="00B9333A"/>
    <w:rsid w:val="00B97861"/>
    <w:rsid w:val="00B97E8A"/>
    <w:rsid w:val="00BA004E"/>
    <w:rsid w:val="00BA08EF"/>
    <w:rsid w:val="00BA19CB"/>
    <w:rsid w:val="00BA4043"/>
    <w:rsid w:val="00BA506E"/>
    <w:rsid w:val="00BB06AB"/>
    <w:rsid w:val="00BB132A"/>
    <w:rsid w:val="00BB2A71"/>
    <w:rsid w:val="00BB4309"/>
    <w:rsid w:val="00BB7B93"/>
    <w:rsid w:val="00BC2C5A"/>
    <w:rsid w:val="00BC3481"/>
    <w:rsid w:val="00BC45B1"/>
    <w:rsid w:val="00BC53F1"/>
    <w:rsid w:val="00BC66AF"/>
    <w:rsid w:val="00BC7914"/>
    <w:rsid w:val="00BD0968"/>
    <w:rsid w:val="00BD0FC1"/>
    <w:rsid w:val="00BD1456"/>
    <w:rsid w:val="00BD1D66"/>
    <w:rsid w:val="00BD41EA"/>
    <w:rsid w:val="00BD4A62"/>
    <w:rsid w:val="00BD4E0E"/>
    <w:rsid w:val="00BD4F2C"/>
    <w:rsid w:val="00BD668E"/>
    <w:rsid w:val="00BD6D75"/>
    <w:rsid w:val="00BE110E"/>
    <w:rsid w:val="00BE18E4"/>
    <w:rsid w:val="00BE2906"/>
    <w:rsid w:val="00BE3E65"/>
    <w:rsid w:val="00BE4449"/>
    <w:rsid w:val="00BE62B5"/>
    <w:rsid w:val="00BE77BF"/>
    <w:rsid w:val="00BF18F2"/>
    <w:rsid w:val="00BF2C64"/>
    <w:rsid w:val="00BF4394"/>
    <w:rsid w:val="00BF5F80"/>
    <w:rsid w:val="00C0145F"/>
    <w:rsid w:val="00C01CA2"/>
    <w:rsid w:val="00C02C5F"/>
    <w:rsid w:val="00C12C6E"/>
    <w:rsid w:val="00C1540B"/>
    <w:rsid w:val="00C1596F"/>
    <w:rsid w:val="00C16E99"/>
    <w:rsid w:val="00C209C1"/>
    <w:rsid w:val="00C23192"/>
    <w:rsid w:val="00C26B1D"/>
    <w:rsid w:val="00C27B97"/>
    <w:rsid w:val="00C342A5"/>
    <w:rsid w:val="00C346A9"/>
    <w:rsid w:val="00C357E4"/>
    <w:rsid w:val="00C36722"/>
    <w:rsid w:val="00C40A09"/>
    <w:rsid w:val="00C42A61"/>
    <w:rsid w:val="00C43219"/>
    <w:rsid w:val="00C44535"/>
    <w:rsid w:val="00C50239"/>
    <w:rsid w:val="00C5037D"/>
    <w:rsid w:val="00C52A08"/>
    <w:rsid w:val="00C5699D"/>
    <w:rsid w:val="00C57003"/>
    <w:rsid w:val="00C61770"/>
    <w:rsid w:val="00C621F3"/>
    <w:rsid w:val="00C62B65"/>
    <w:rsid w:val="00C63146"/>
    <w:rsid w:val="00C64EAE"/>
    <w:rsid w:val="00C66AEC"/>
    <w:rsid w:val="00C730A8"/>
    <w:rsid w:val="00C73846"/>
    <w:rsid w:val="00C77FEF"/>
    <w:rsid w:val="00C80920"/>
    <w:rsid w:val="00C821F8"/>
    <w:rsid w:val="00C83EA4"/>
    <w:rsid w:val="00C84D56"/>
    <w:rsid w:val="00C9033E"/>
    <w:rsid w:val="00C918C3"/>
    <w:rsid w:val="00C945CD"/>
    <w:rsid w:val="00C9492F"/>
    <w:rsid w:val="00C956A2"/>
    <w:rsid w:val="00C95AE3"/>
    <w:rsid w:val="00C9733C"/>
    <w:rsid w:val="00C973CD"/>
    <w:rsid w:val="00C975BA"/>
    <w:rsid w:val="00C977F4"/>
    <w:rsid w:val="00CA140D"/>
    <w:rsid w:val="00CA149E"/>
    <w:rsid w:val="00CA2E0D"/>
    <w:rsid w:val="00CA5874"/>
    <w:rsid w:val="00CB05C9"/>
    <w:rsid w:val="00CB0EB5"/>
    <w:rsid w:val="00CB12C9"/>
    <w:rsid w:val="00CB2760"/>
    <w:rsid w:val="00CB5136"/>
    <w:rsid w:val="00CB5557"/>
    <w:rsid w:val="00CB6049"/>
    <w:rsid w:val="00CB6FB6"/>
    <w:rsid w:val="00CC19DE"/>
    <w:rsid w:val="00CC36CC"/>
    <w:rsid w:val="00CC3810"/>
    <w:rsid w:val="00CC54A4"/>
    <w:rsid w:val="00CC5D4B"/>
    <w:rsid w:val="00CD0087"/>
    <w:rsid w:val="00CD2281"/>
    <w:rsid w:val="00CD3445"/>
    <w:rsid w:val="00CD387D"/>
    <w:rsid w:val="00CD5850"/>
    <w:rsid w:val="00CD642B"/>
    <w:rsid w:val="00CD784E"/>
    <w:rsid w:val="00CE22DD"/>
    <w:rsid w:val="00CE5147"/>
    <w:rsid w:val="00CE52A7"/>
    <w:rsid w:val="00CF2AF3"/>
    <w:rsid w:val="00CF3FA7"/>
    <w:rsid w:val="00CF5171"/>
    <w:rsid w:val="00CF5398"/>
    <w:rsid w:val="00CF7888"/>
    <w:rsid w:val="00D007F1"/>
    <w:rsid w:val="00D022F2"/>
    <w:rsid w:val="00D02EEA"/>
    <w:rsid w:val="00D04238"/>
    <w:rsid w:val="00D04E5F"/>
    <w:rsid w:val="00D0539B"/>
    <w:rsid w:val="00D1100F"/>
    <w:rsid w:val="00D12572"/>
    <w:rsid w:val="00D13B95"/>
    <w:rsid w:val="00D13C88"/>
    <w:rsid w:val="00D14BDB"/>
    <w:rsid w:val="00D16021"/>
    <w:rsid w:val="00D20465"/>
    <w:rsid w:val="00D21CAA"/>
    <w:rsid w:val="00D220E0"/>
    <w:rsid w:val="00D2375B"/>
    <w:rsid w:val="00D23C48"/>
    <w:rsid w:val="00D250C5"/>
    <w:rsid w:val="00D26B0C"/>
    <w:rsid w:val="00D274FE"/>
    <w:rsid w:val="00D30C4F"/>
    <w:rsid w:val="00D3294C"/>
    <w:rsid w:val="00D33E4B"/>
    <w:rsid w:val="00D35A09"/>
    <w:rsid w:val="00D37807"/>
    <w:rsid w:val="00D433D9"/>
    <w:rsid w:val="00D43551"/>
    <w:rsid w:val="00D52359"/>
    <w:rsid w:val="00D5496E"/>
    <w:rsid w:val="00D54F40"/>
    <w:rsid w:val="00D5572D"/>
    <w:rsid w:val="00D558A1"/>
    <w:rsid w:val="00D57166"/>
    <w:rsid w:val="00D572A3"/>
    <w:rsid w:val="00D57826"/>
    <w:rsid w:val="00D57B6B"/>
    <w:rsid w:val="00D61B01"/>
    <w:rsid w:val="00D61C17"/>
    <w:rsid w:val="00D63799"/>
    <w:rsid w:val="00D64935"/>
    <w:rsid w:val="00D705B8"/>
    <w:rsid w:val="00D74AF1"/>
    <w:rsid w:val="00D75758"/>
    <w:rsid w:val="00D76917"/>
    <w:rsid w:val="00D7796A"/>
    <w:rsid w:val="00D82821"/>
    <w:rsid w:val="00D848CC"/>
    <w:rsid w:val="00D85A97"/>
    <w:rsid w:val="00D91AB7"/>
    <w:rsid w:val="00D91BF2"/>
    <w:rsid w:val="00D93FBF"/>
    <w:rsid w:val="00D94C4C"/>
    <w:rsid w:val="00D94D11"/>
    <w:rsid w:val="00D959F5"/>
    <w:rsid w:val="00D97319"/>
    <w:rsid w:val="00DA310A"/>
    <w:rsid w:val="00DA3D91"/>
    <w:rsid w:val="00DA7ADF"/>
    <w:rsid w:val="00DB3669"/>
    <w:rsid w:val="00DB5140"/>
    <w:rsid w:val="00DB5D22"/>
    <w:rsid w:val="00DB6028"/>
    <w:rsid w:val="00DB6299"/>
    <w:rsid w:val="00DB6981"/>
    <w:rsid w:val="00DB72B4"/>
    <w:rsid w:val="00DC2D8B"/>
    <w:rsid w:val="00DC3B33"/>
    <w:rsid w:val="00DC3DB4"/>
    <w:rsid w:val="00DC40CB"/>
    <w:rsid w:val="00DC5407"/>
    <w:rsid w:val="00DC6CD4"/>
    <w:rsid w:val="00DC6CDB"/>
    <w:rsid w:val="00DD1EB0"/>
    <w:rsid w:val="00DD39F7"/>
    <w:rsid w:val="00DD48F9"/>
    <w:rsid w:val="00DD559F"/>
    <w:rsid w:val="00DD7ADB"/>
    <w:rsid w:val="00DE0208"/>
    <w:rsid w:val="00DE2952"/>
    <w:rsid w:val="00DE3053"/>
    <w:rsid w:val="00DE6639"/>
    <w:rsid w:val="00DF28DB"/>
    <w:rsid w:val="00E00F12"/>
    <w:rsid w:val="00E02D53"/>
    <w:rsid w:val="00E1004A"/>
    <w:rsid w:val="00E13B74"/>
    <w:rsid w:val="00E13D53"/>
    <w:rsid w:val="00E15EDA"/>
    <w:rsid w:val="00E16108"/>
    <w:rsid w:val="00E216F1"/>
    <w:rsid w:val="00E21D13"/>
    <w:rsid w:val="00E22BDA"/>
    <w:rsid w:val="00E26204"/>
    <w:rsid w:val="00E262F2"/>
    <w:rsid w:val="00E27224"/>
    <w:rsid w:val="00E27621"/>
    <w:rsid w:val="00E30C57"/>
    <w:rsid w:val="00E30F4D"/>
    <w:rsid w:val="00E352E2"/>
    <w:rsid w:val="00E35548"/>
    <w:rsid w:val="00E36A78"/>
    <w:rsid w:val="00E3789D"/>
    <w:rsid w:val="00E4038E"/>
    <w:rsid w:val="00E45F96"/>
    <w:rsid w:val="00E47357"/>
    <w:rsid w:val="00E501E0"/>
    <w:rsid w:val="00E514BA"/>
    <w:rsid w:val="00E53491"/>
    <w:rsid w:val="00E537A0"/>
    <w:rsid w:val="00E5398E"/>
    <w:rsid w:val="00E54922"/>
    <w:rsid w:val="00E556BD"/>
    <w:rsid w:val="00E6042F"/>
    <w:rsid w:val="00E604DC"/>
    <w:rsid w:val="00E61574"/>
    <w:rsid w:val="00E62F8C"/>
    <w:rsid w:val="00E63284"/>
    <w:rsid w:val="00E634FC"/>
    <w:rsid w:val="00E6381E"/>
    <w:rsid w:val="00E65F97"/>
    <w:rsid w:val="00E664A6"/>
    <w:rsid w:val="00E6740D"/>
    <w:rsid w:val="00E7073B"/>
    <w:rsid w:val="00E72334"/>
    <w:rsid w:val="00E728B9"/>
    <w:rsid w:val="00E72B7B"/>
    <w:rsid w:val="00E74459"/>
    <w:rsid w:val="00E75756"/>
    <w:rsid w:val="00E75D10"/>
    <w:rsid w:val="00E76196"/>
    <w:rsid w:val="00E8096E"/>
    <w:rsid w:val="00E819E6"/>
    <w:rsid w:val="00E84236"/>
    <w:rsid w:val="00E861A0"/>
    <w:rsid w:val="00E865A8"/>
    <w:rsid w:val="00E9158F"/>
    <w:rsid w:val="00E93057"/>
    <w:rsid w:val="00E958D4"/>
    <w:rsid w:val="00EA2768"/>
    <w:rsid w:val="00EA3CE6"/>
    <w:rsid w:val="00EA46F7"/>
    <w:rsid w:val="00EB08D4"/>
    <w:rsid w:val="00EB134E"/>
    <w:rsid w:val="00EB51ED"/>
    <w:rsid w:val="00EB7285"/>
    <w:rsid w:val="00EC02E7"/>
    <w:rsid w:val="00EC3586"/>
    <w:rsid w:val="00EC37D7"/>
    <w:rsid w:val="00EC5FD8"/>
    <w:rsid w:val="00EC696D"/>
    <w:rsid w:val="00ED1597"/>
    <w:rsid w:val="00ED5D08"/>
    <w:rsid w:val="00ED6994"/>
    <w:rsid w:val="00EE2217"/>
    <w:rsid w:val="00EE34F6"/>
    <w:rsid w:val="00EE4C08"/>
    <w:rsid w:val="00EE4CB9"/>
    <w:rsid w:val="00EF0632"/>
    <w:rsid w:val="00EF1061"/>
    <w:rsid w:val="00EF193D"/>
    <w:rsid w:val="00EF3958"/>
    <w:rsid w:val="00EF3978"/>
    <w:rsid w:val="00EF6823"/>
    <w:rsid w:val="00EF704C"/>
    <w:rsid w:val="00EF73B7"/>
    <w:rsid w:val="00F002BA"/>
    <w:rsid w:val="00F00F93"/>
    <w:rsid w:val="00F010EB"/>
    <w:rsid w:val="00F03BE2"/>
    <w:rsid w:val="00F05C1C"/>
    <w:rsid w:val="00F06003"/>
    <w:rsid w:val="00F065D6"/>
    <w:rsid w:val="00F10AAB"/>
    <w:rsid w:val="00F10C38"/>
    <w:rsid w:val="00F1110D"/>
    <w:rsid w:val="00F14450"/>
    <w:rsid w:val="00F14727"/>
    <w:rsid w:val="00F147CC"/>
    <w:rsid w:val="00F167EF"/>
    <w:rsid w:val="00F16DDD"/>
    <w:rsid w:val="00F20B7C"/>
    <w:rsid w:val="00F21869"/>
    <w:rsid w:val="00F22DA1"/>
    <w:rsid w:val="00F2612D"/>
    <w:rsid w:val="00F31642"/>
    <w:rsid w:val="00F31714"/>
    <w:rsid w:val="00F3670F"/>
    <w:rsid w:val="00F41785"/>
    <w:rsid w:val="00F47CC8"/>
    <w:rsid w:val="00F543E6"/>
    <w:rsid w:val="00F5457F"/>
    <w:rsid w:val="00F57593"/>
    <w:rsid w:val="00F5785C"/>
    <w:rsid w:val="00F6058D"/>
    <w:rsid w:val="00F60FC6"/>
    <w:rsid w:val="00F61C23"/>
    <w:rsid w:val="00F6245C"/>
    <w:rsid w:val="00F62FC9"/>
    <w:rsid w:val="00F653DF"/>
    <w:rsid w:val="00F671C0"/>
    <w:rsid w:val="00F67DEF"/>
    <w:rsid w:val="00F70F16"/>
    <w:rsid w:val="00F736F7"/>
    <w:rsid w:val="00F73933"/>
    <w:rsid w:val="00F73FBB"/>
    <w:rsid w:val="00F74E23"/>
    <w:rsid w:val="00F8294F"/>
    <w:rsid w:val="00F834BF"/>
    <w:rsid w:val="00F84AEC"/>
    <w:rsid w:val="00F86F60"/>
    <w:rsid w:val="00F87217"/>
    <w:rsid w:val="00F8788D"/>
    <w:rsid w:val="00F91200"/>
    <w:rsid w:val="00F91ABB"/>
    <w:rsid w:val="00F92968"/>
    <w:rsid w:val="00F97820"/>
    <w:rsid w:val="00F978CD"/>
    <w:rsid w:val="00F97CD4"/>
    <w:rsid w:val="00FA0EB2"/>
    <w:rsid w:val="00FA18D0"/>
    <w:rsid w:val="00FA1D1A"/>
    <w:rsid w:val="00FA2193"/>
    <w:rsid w:val="00FA291E"/>
    <w:rsid w:val="00FA36A1"/>
    <w:rsid w:val="00FA750C"/>
    <w:rsid w:val="00FB3754"/>
    <w:rsid w:val="00FB5209"/>
    <w:rsid w:val="00FB5F4F"/>
    <w:rsid w:val="00FB76BA"/>
    <w:rsid w:val="00FB778E"/>
    <w:rsid w:val="00FC1BB8"/>
    <w:rsid w:val="00FC1E70"/>
    <w:rsid w:val="00FC203C"/>
    <w:rsid w:val="00FC2E91"/>
    <w:rsid w:val="00FC59AD"/>
    <w:rsid w:val="00FC6FFB"/>
    <w:rsid w:val="00FC70D9"/>
    <w:rsid w:val="00FD2740"/>
    <w:rsid w:val="00FD4DFD"/>
    <w:rsid w:val="00FD6333"/>
    <w:rsid w:val="00FD7D04"/>
    <w:rsid w:val="00FE017C"/>
    <w:rsid w:val="00FE0481"/>
    <w:rsid w:val="00FE2E0D"/>
    <w:rsid w:val="00FE6330"/>
    <w:rsid w:val="00FE6793"/>
    <w:rsid w:val="00FE6D13"/>
    <w:rsid w:val="00FE7DF9"/>
    <w:rsid w:val="00FF0E48"/>
    <w:rsid w:val="00FF328A"/>
    <w:rsid w:val="00FF4829"/>
    <w:rsid w:val="00FF5E6E"/>
    <w:rsid w:val="00FF6BFD"/>
    <w:rsid w:val="00FF6D6D"/>
    <w:rsid w:val="00FF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B2E3E66"/>
  <w14:defaultImageDpi w14:val="300"/>
  <w15:docId w15:val="{C03E83B9-AF0E-4340-9959-D94AFA1B5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16C"/>
    <w:rPr>
      <w:rFonts w:ascii="Times New Roman" w:eastAsia="Times New Roman" w:hAnsi="Times New Roman" w:cs="Times New Roman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100F"/>
    <w:pPr>
      <w:spacing w:after="200"/>
      <w:outlineLvl w:val="1"/>
    </w:pPr>
    <w:rPr>
      <w:rFonts w:eastAsiaTheme="minorEastAsia"/>
      <w:i/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7BD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paragraph" w:styleId="Heading4">
    <w:name w:val="heading 4"/>
    <w:basedOn w:val="Normal"/>
    <w:next w:val="Normal"/>
    <w:link w:val="Heading4Char"/>
    <w:qFormat/>
    <w:rsid w:val="000D0603"/>
    <w:pPr>
      <w:keepNext/>
      <w:keepLines/>
      <w:spacing w:before="200"/>
      <w:ind w:left="720" w:hanging="720"/>
      <w:outlineLvl w:val="3"/>
    </w:pPr>
    <w:rPr>
      <w:rFonts w:eastAsiaTheme="majorEastAsia" w:cstheme="majorBidi"/>
      <w:bCs/>
      <w:i/>
      <w:iCs/>
      <w:sz w:val="22"/>
      <w:lang w:val="en-US" w:eastAsia="en-US"/>
    </w:rPr>
  </w:style>
  <w:style w:type="paragraph" w:styleId="Heading5">
    <w:name w:val="heading 5"/>
    <w:basedOn w:val="Normal"/>
    <w:next w:val="Normal"/>
    <w:link w:val="Heading5Char"/>
    <w:rsid w:val="000D060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lang w:val="en-US" w:eastAsia="en-US"/>
    </w:rPr>
  </w:style>
  <w:style w:type="paragraph" w:styleId="Heading6">
    <w:name w:val="heading 6"/>
    <w:basedOn w:val="Normal"/>
    <w:next w:val="Normal"/>
    <w:link w:val="Heading6Char"/>
    <w:rsid w:val="000D060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en-US" w:eastAsia="en-US"/>
    </w:rPr>
  </w:style>
  <w:style w:type="paragraph" w:styleId="Heading7">
    <w:name w:val="heading 7"/>
    <w:basedOn w:val="Normal"/>
    <w:next w:val="Normal"/>
    <w:link w:val="Heading7Char"/>
    <w:rsid w:val="000D060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lang w:val="en-US" w:eastAsia="en-US"/>
    </w:rPr>
  </w:style>
  <w:style w:type="paragraph" w:styleId="Heading8">
    <w:name w:val="heading 8"/>
    <w:basedOn w:val="Normal"/>
    <w:next w:val="Normal"/>
    <w:link w:val="Heading8Char"/>
    <w:rsid w:val="000D060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rsid w:val="000D060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100F"/>
    <w:rPr>
      <w:rFonts w:ascii="Times New Roman" w:hAnsi="Times New Roman" w:cs="Times New Roman"/>
      <w:i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C7BD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0D0603"/>
    <w:rPr>
      <w:rFonts w:ascii="Times New Roman" w:eastAsiaTheme="majorEastAsia" w:hAnsi="Times New Roman" w:cstheme="majorBidi"/>
      <w:bCs/>
      <w:i/>
      <w:iCs/>
      <w:sz w:val="22"/>
    </w:rPr>
  </w:style>
  <w:style w:type="character" w:customStyle="1" w:styleId="Heading5Char">
    <w:name w:val="Heading 5 Char"/>
    <w:basedOn w:val="DefaultParagraphFont"/>
    <w:link w:val="Heading5"/>
    <w:rsid w:val="000D0603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Heading6Char">
    <w:name w:val="Heading 6 Char"/>
    <w:basedOn w:val="DefaultParagraphFont"/>
    <w:link w:val="Heading6"/>
    <w:rsid w:val="000D0603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rsid w:val="000D0603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rsid w:val="000D060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0D060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4307D"/>
    <w:pPr>
      <w:tabs>
        <w:tab w:val="center" w:pos="4320"/>
        <w:tab w:val="right" w:pos="8640"/>
      </w:tabs>
    </w:pPr>
    <w:rPr>
      <w:rFonts w:eastAsiaTheme="minorEastAsia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4307D"/>
  </w:style>
  <w:style w:type="paragraph" w:styleId="Footer">
    <w:name w:val="footer"/>
    <w:basedOn w:val="Normal"/>
    <w:link w:val="FooterChar"/>
    <w:uiPriority w:val="99"/>
    <w:unhideWhenUsed/>
    <w:rsid w:val="0014307D"/>
    <w:pPr>
      <w:tabs>
        <w:tab w:val="center" w:pos="4320"/>
        <w:tab w:val="right" w:pos="8640"/>
      </w:tabs>
    </w:pPr>
    <w:rPr>
      <w:rFonts w:eastAsiaTheme="minorEastAsia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4307D"/>
  </w:style>
  <w:style w:type="paragraph" w:styleId="DocumentMap">
    <w:name w:val="Document Map"/>
    <w:basedOn w:val="Normal"/>
    <w:link w:val="DocumentMapChar"/>
    <w:uiPriority w:val="99"/>
    <w:semiHidden/>
    <w:unhideWhenUsed/>
    <w:rsid w:val="00D1100F"/>
    <w:rPr>
      <w:rFonts w:ascii="Lucida Grande" w:eastAsiaTheme="minorEastAsia" w:hAnsi="Lucida Grande" w:cs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100F"/>
    <w:rPr>
      <w:rFonts w:ascii="Lucida Grande" w:hAnsi="Lucida Grande" w:cs="Lucida Grande"/>
    </w:rPr>
  </w:style>
  <w:style w:type="character" w:styleId="Hyperlink">
    <w:name w:val="Hyperlink"/>
    <w:basedOn w:val="DefaultParagraphFont"/>
    <w:uiPriority w:val="99"/>
    <w:unhideWhenUsed/>
    <w:rsid w:val="002E2E55"/>
    <w:rPr>
      <w:color w:val="0000FF" w:themeColor="hyperlink"/>
      <w:u w:val="single"/>
    </w:rPr>
  </w:style>
  <w:style w:type="paragraph" w:customStyle="1" w:styleId="Figuretitle">
    <w:name w:val="Figure title"/>
    <w:basedOn w:val="Normal"/>
    <w:qFormat/>
    <w:rsid w:val="00676726"/>
    <w:pPr>
      <w:jc w:val="both"/>
    </w:pPr>
    <w:rPr>
      <w:rFonts w:eastAsiaTheme="minorHAnsi" w:cstheme="minorBidi"/>
      <w:b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C4F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C4F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61A73"/>
  </w:style>
  <w:style w:type="paragraph" w:customStyle="1" w:styleId="EndNoteBibliographyTitle">
    <w:name w:val="EndNote Bibliography Title"/>
    <w:basedOn w:val="Normal"/>
    <w:link w:val="EndNoteBibliographyTitleChar"/>
    <w:rsid w:val="002113C6"/>
    <w:pPr>
      <w:jc w:val="center"/>
    </w:pPr>
    <w:rPr>
      <w:rFonts w:eastAsiaTheme="minorEastAsia"/>
      <w:noProof/>
      <w:sz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13C6"/>
    <w:rPr>
      <w:rFonts w:ascii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2113C6"/>
    <w:pPr>
      <w:jc w:val="both"/>
    </w:pPr>
    <w:rPr>
      <w:rFonts w:eastAsiaTheme="minorEastAsia"/>
      <w:noProof/>
      <w:sz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13C6"/>
    <w:rPr>
      <w:rFonts w:ascii="Times New Roman" w:hAnsi="Times New Roman" w:cs="Times New Roman"/>
      <w:noProof/>
      <w:sz w:val="22"/>
    </w:rPr>
  </w:style>
  <w:style w:type="table" w:styleId="TableGrid">
    <w:name w:val="Table Grid"/>
    <w:basedOn w:val="TableNormal"/>
    <w:uiPriority w:val="39"/>
    <w:rsid w:val="009A4E32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D4F79"/>
  </w:style>
  <w:style w:type="paragraph" w:customStyle="1" w:styleId="Default">
    <w:name w:val="Default"/>
    <w:rsid w:val="00D2375B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styleId="NormalWeb">
    <w:name w:val="Normal (Web)"/>
    <w:basedOn w:val="Normal"/>
    <w:uiPriority w:val="99"/>
    <w:unhideWhenUsed/>
    <w:rsid w:val="00D75758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A50A2A"/>
  </w:style>
  <w:style w:type="paragraph" w:styleId="ListParagraph">
    <w:name w:val="List Paragraph"/>
    <w:basedOn w:val="Normal"/>
    <w:uiPriority w:val="34"/>
    <w:qFormat/>
    <w:rsid w:val="00481C0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7A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7A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7AD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A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ADF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1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44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6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4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56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03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64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5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00</Words>
  <Characters>456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Keeley</dc:creator>
  <cp:keywords/>
  <dc:description/>
  <cp:lastModifiedBy>Subhashini N</cp:lastModifiedBy>
  <cp:revision>6</cp:revision>
  <cp:lastPrinted>2020-08-21T14:27:00Z</cp:lastPrinted>
  <dcterms:created xsi:type="dcterms:W3CDTF">2020-08-21T14:27:00Z</dcterms:created>
  <dcterms:modified xsi:type="dcterms:W3CDTF">2020-09-08T03:01:00Z</dcterms:modified>
</cp:coreProperties>
</file>